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BCCF5" w14:textId="4687FE22" w:rsidR="0082119C" w:rsidRPr="006157A1" w:rsidRDefault="009165C5" w:rsidP="006157A1">
      <w:pPr>
        <w:pBdr>
          <w:top w:val="single" w:sz="4" w:space="1" w:color="auto"/>
          <w:left w:val="single" w:sz="4" w:space="4" w:color="auto"/>
          <w:bottom w:val="single" w:sz="4" w:space="1" w:color="auto"/>
          <w:right w:val="single" w:sz="4" w:space="4" w:color="auto"/>
        </w:pBdr>
        <w:shd w:val="clear" w:color="auto" w:fill="808080" w:themeFill="background1" w:themeFillShade="80"/>
        <w:jc w:val="center"/>
        <w:rPr>
          <w:b/>
          <w:bCs/>
        </w:rPr>
      </w:pPr>
      <w:r w:rsidRPr="008339A7">
        <w:rPr>
          <w:b/>
          <w:bCs/>
        </w:rPr>
        <w:t>Supplemental Materials</w:t>
      </w:r>
    </w:p>
    <w:p w14:paraId="1E4E9018" w14:textId="77777777" w:rsidR="0082119C" w:rsidRDefault="0082119C" w:rsidP="009165C5"/>
    <w:p w14:paraId="1D5C04D8" w14:textId="04AA39F9" w:rsidR="009165C5" w:rsidRPr="008339A7" w:rsidRDefault="009165C5" w:rsidP="009165C5">
      <w:pPr>
        <w:pBdr>
          <w:top w:val="single" w:sz="4" w:space="1" w:color="auto"/>
          <w:left w:val="single" w:sz="4" w:space="4" w:color="auto"/>
          <w:bottom w:val="single" w:sz="4" w:space="1" w:color="auto"/>
          <w:right w:val="single" w:sz="4" w:space="4" w:color="auto"/>
        </w:pBdr>
        <w:shd w:val="clear" w:color="auto" w:fill="BFBFBF" w:themeFill="background1" w:themeFillShade="BF"/>
        <w:jc w:val="center"/>
        <w:rPr>
          <w:b/>
          <w:bCs/>
        </w:rPr>
      </w:pPr>
      <w:r>
        <w:rPr>
          <w:b/>
          <w:bCs/>
        </w:rPr>
        <w:t xml:space="preserve">Manipulations </w:t>
      </w:r>
      <w:r w:rsidR="00796413">
        <w:rPr>
          <w:b/>
          <w:bCs/>
        </w:rPr>
        <w:t>and Dependent Variables</w:t>
      </w:r>
    </w:p>
    <w:p w14:paraId="6E329035" w14:textId="77777777" w:rsidR="009165C5" w:rsidRDefault="009165C5" w:rsidP="009165C5"/>
    <w:p w14:paraId="24D334DF" w14:textId="7D6B2C6A" w:rsidR="009165C5" w:rsidRPr="00AF196F" w:rsidRDefault="009165C5" w:rsidP="009165C5">
      <w:pPr>
        <w:pBdr>
          <w:top w:val="single" w:sz="4" w:space="1" w:color="auto"/>
          <w:left w:val="single" w:sz="4" w:space="4" w:color="auto"/>
          <w:bottom w:val="single" w:sz="4" w:space="1" w:color="auto"/>
          <w:right w:val="single" w:sz="4" w:space="4" w:color="auto"/>
        </w:pBdr>
        <w:jc w:val="center"/>
        <w:rPr>
          <w:b/>
        </w:rPr>
      </w:pPr>
      <w:r w:rsidRPr="00AF196F">
        <w:rPr>
          <w:b/>
        </w:rPr>
        <w:t xml:space="preserve">Historicist </w:t>
      </w:r>
      <w:r w:rsidR="00065BBE">
        <w:rPr>
          <w:b/>
        </w:rPr>
        <w:t>Thinking Intervention Text</w:t>
      </w:r>
    </w:p>
    <w:p w14:paraId="55A00CFA" w14:textId="77777777" w:rsidR="009165C5" w:rsidRDefault="009165C5" w:rsidP="009165C5">
      <w:pPr>
        <w:rPr>
          <w:b/>
          <w:u w:val="single"/>
        </w:rPr>
      </w:pPr>
    </w:p>
    <w:p w14:paraId="506A567C" w14:textId="295B2EBC" w:rsidR="00796413" w:rsidRDefault="009165C5" w:rsidP="00CA0462">
      <w:pPr>
        <w:jc w:val="center"/>
        <w:rPr>
          <w:b/>
          <w:u w:val="single"/>
        </w:rPr>
      </w:pPr>
      <w:r>
        <w:rPr>
          <w:b/>
          <w:u w:val="single"/>
        </w:rPr>
        <w:t>EXPERIMENT</w:t>
      </w:r>
      <w:r w:rsidR="008E21B7">
        <w:rPr>
          <w:b/>
          <w:u w:val="single"/>
        </w:rPr>
        <w:t>S</w:t>
      </w:r>
      <w:r>
        <w:rPr>
          <w:b/>
          <w:u w:val="single"/>
        </w:rPr>
        <w:t xml:space="preserve"> 1</w:t>
      </w:r>
      <w:r w:rsidR="008E21B7">
        <w:rPr>
          <w:b/>
          <w:u w:val="single"/>
        </w:rPr>
        <w:t xml:space="preserve"> and </w:t>
      </w:r>
      <w:r w:rsidR="00065BBE">
        <w:rPr>
          <w:b/>
          <w:u w:val="single"/>
        </w:rPr>
        <w:t>3</w:t>
      </w:r>
    </w:p>
    <w:p w14:paraId="6C80E68F" w14:textId="29E6D5F2" w:rsidR="008C2722" w:rsidRDefault="008C2722" w:rsidP="009165C5">
      <w:pPr>
        <w:rPr>
          <w:b/>
          <w:u w:val="single"/>
        </w:rPr>
      </w:pPr>
      <w:r>
        <w:rPr>
          <w:b/>
          <w:u w:val="single"/>
        </w:rPr>
        <w:t>Introduction</w:t>
      </w:r>
    </w:p>
    <w:p w14:paraId="643EF74E" w14:textId="77777777" w:rsidR="008C2722" w:rsidRPr="008C2722" w:rsidRDefault="008C2722" w:rsidP="008C2722">
      <w:pPr>
        <w:rPr>
          <w:bCs/>
          <w:i/>
          <w:iCs/>
        </w:rPr>
      </w:pPr>
      <w:r w:rsidRPr="008C2722">
        <w:rPr>
          <w:bCs/>
          <w:i/>
          <w:iCs/>
        </w:rPr>
        <w:t>First, we will have you read about a Republican and how she developed her political beliefs under the influence of family and community. </w:t>
      </w:r>
    </w:p>
    <w:p w14:paraId="0B622DAD" w14:textId="6D2E9F0D" w:rsidR="008C2722" w:rsidRPr="008C2722" w:rsidRDefault="008C2722" w:rsidP="009165C5">
      <w:pPr>
        <w:rPr>
          <w:bCs/>
          <w:i/>
          <w:iCs/>
        </w:rPr>
      </w:pPr>
      <w:r w:rsidRPr="008C2722">
        <w:rPr>
          <w:bCs/>
          <w:i/>
          <w:iCs/>
        </w:rPr>
        <w:t> </w:t>
      </w:r>
    </w:p>
    <w:p w14:paraId="40FAF810" w14:textId="77777777" w:rsidR="002C6240" w:rsidRDefault="002C6240" w:rsidP="002C6240">
      <w:pPr>
        <w:rPr>
          <w:b/>
          <w:u w:val="single"/>
        </w:rPr>
      </w:pPr>
      <w:r>
        <w:rPr>
          <w:b/>
          <w:u w:val="single"/>
        </w:rPr>
        <w:t>Historicist Narrative</w:t>
      </w:r>
    </w:p>
    <w:p w14:paraId="5320FE09" w14:textId="2F7D1425" w:rsidR="008C2722" w:rsidRPr="008C2722" w:rsidRDefault="008C2722" w:rsidP="009165C5">
      <w:pPr>
        <w:rPr>
          <w:bCs/>
          <w:i/>
          <w:iCs/>
        </w:rPr>
      </w:pPr>
      <w:r w:rsidRPr="008C2722">
        <w:rPr>
          <w:bCs/>
          <w:i/>
          <w:iCs/>
        </w:rPr>
        <w:t>This is Sabrina.</w:t>
      </w:r>
    </w:p>
    <w:p w14:paraId="6EA57775" w14:textId="6D50676C" w:rsidR="008C2722" w:rsidRDefault="008C2722" w:rsidP="009165C5">
      <w:pPr>
        <w:rPr>
          <w:b/>
          <w:u w:val="single"/>
        </w:rPr>
      </w:pPr>
    </w:p>
    <w:p w14:paraId="17885D44" w14:textId="0856DD0B" w:rsidR="009165C5" w:rsidRPr="009C64A9" w:rsidRDefault="009165C5" w:rsidP="009165C5">
      <w:pPr>
        <w:rPr>
          <w:i/>
        </w:rPr>
      </w:pPr>
      <w:r w:rsidRPr="00AF196F">
        <w:rPr>
          <w:i/>
        </w:rPr>
        <w:t>Sabrina is 19 years old. She grew up in an Evangelical Christian home. Everyone in Sabrina's predominately White, small town rural area also goes to the same Evangelical church and holds the same beliefs as Sabrina and her family. For her entire life, Sabrina has heard from respected leaders of her church that abortion is one of the greatest moral violations in modern times. She has never heard an alternative point of view on the issue. Sabrina’s father works in a manufacturing job and tells Sabrina that conservative trade policies will save his job from going overseas. Neither Sabrina nor her parents went to college. Thus, Sabrina has had very little exposure to outside perspectives, and her family mainly gets information from news sources which consistently argue that conservative values will improve the nation. Sabrina is surrounded by people who constantly speak negatively about liberal values. Sabrina views liberal policies as dangerous and harmful to her family and against her and her family’s traditional values. In short, because Sabrina grew up “in a conservative bubble,” she lacks any real understanding of liberal viewpoints.</w:t>
      </w:r>
    </w:p>
    <w:p w14:paraId="5BC1C3B8" w14:textId="62AC1499" w:rsidR="008E21B7" w:rsidRDefault="008E21B7" w:rsidP="009165C5"/>
    <w:p w14:paraId="7D8D181C" w14:textId="2BE80E30" w:rsidR="008E21B7" w:rsidRDefault="00065BBE" w:rsidP="008E21B7">
      <w:pPr>
        <w:rPr>
          <w:b/>
          <w:u w:val="single"/>
        </w:rPr>
      </w:pPr>
      <w:r>
        <w:rPr>
          <w:b/>
          <w:u w:val="single"/>
        </w:rPr>
        <w:t>Generalizability Statement</w:t>
      </w:r>
    </w:p>
    <w:p w14:paraId="1F2BD1C8" w14:textId="77777777" w:rsidR="008E21B7" w:rsidRPr="008E21B7" w:rsidRDefault="008E21B7" w:rsidP="008E21B7">
      <w:r w:rsidRPr="008E21B7">
        <w:rPr>
          <w:rStyle w:val="s9"/>
          <w:i/>
          <w:iCs/>
          <w:color w:val="000000"/>
        </w:rPr>
        <w:t>Although Sabrina's story is not the same as the story for all Republicans, it is nevertheless true that every person has a story behind his or her political views. Indeed,</w:t>
      </w:r>
      <w:r w:rsidRPr="008E21B7">
        <w:rPr>
          <w:rStyle w:val="apple-converted-space"/>
          <w:i/>
          <w:iCs/>
          <w:color w:val="000000"/>
        </w:rPr>
        <w:t> </w:t>
      </w:r>
      <w:proofErr w:type="gramStart"/>
      <w:r w:rsidRPr="008E21B7">
        <w:rPr>
          <w:rStyle w:val="s9"/>
          <w:i/>
          <w:iCs/>
          <w:color w:val="000000"/>
        </w:rPr>
        <w:t>every individual's beliefs and attitudes</w:t>
      </w:r>
      <w:proofErr w:type="gramEnd"/>
      <w:r w:rsidRPr="008E21B7">
        <w:rPr>
          <w:rStyle w:val="apple-converted-space"/>
          <w:i/>
          <w:iCs/>
          <w:color w:val="000000"/>
        </w:rPr>
        <w:t> </w:t>
      </w:r>
      <w:r w:rsidRPr="008E21B7">
        <w:rPr>
          <w:rStyle w:val="s9"/>
          <w:i/>
          <w:iCs/>
          <w:color w:val="000000"/>
        </w:rPr>
        <w:t>are created in the context of his or her family, personal upbringing, geography, media exposure, spiritual and religious background, educational background, class, etc. No one becomes who they are all by themselves, but rather each person is forged by their surroundings and life experiences.</w:t>
      </w:r>
    </w:p>
    <w:p w14:paraId="381B4DAC" w14:textId="0B44509C" w:rsidR="008E21B7" w:rsidRDefault="008E21B7" w:rsidP="008E21B7">
      <w:pPr>
        <w:rPr>
          <w:b/>
          <w:u w:val="single"/>
        </w:rPr>
      </w:pPr>
      <w:r w:rsidRPr="008E21B7">
        <w:rPr>
          <w:b/>
          <w:u w:val="single"/>
        </w:rPr>
        <w:t xml:space="preserve"> </w:t>
      </w:r>
    </w:p>
    <w:p w14:paraId="41AE8033" w14:textId="77266035" w:rsidR="00065BBE" w:rsidRDefault="00065BBE" w:rsidP="008E21B7">
      <w:pPr>
        <w:rPr>
          <w:b/>
          <w:u w:val="single"/>
        </w:rPr>
      </w:pPr>
      <w:r>
        <w:rPr>
          <w:b/>
          <w:u w:val="single"/>
        </w:rPr>
        <w:t>Future Malleability Statement</w:t>
      </w:r>
    </w:p>
    <w:p w14:paraId="36FD1007" w14:textId="2774AA1A" w:rsidR="00EF1E89" w:rsidRPr="00CA0462" w:rsidRDefault="00EF1E89" w:rsidP="008E21B7">
      <w:pPr>
        <w:rPr>
          <w:bCs/>
          <w:i/>
        </w:rPr>
      </w:pPr>
      <w:r w:rsidRPr="00EF1E89">
        <w:rPr>
          <w:bCs/>
          <w:i/>
        </w:rPr>
        <w:t xml:space="preserve">Just as every person's belief system is formed through a variety of formative experiences, belief systems can also change via formative experiences. These formative experiences can include new learning, conversations with those who see things differently, moving to a new part of the country, etc. </w:t>
      </w:r>
    </w:p>
    <w:p w14:paraId="7B78181B" w14:textId="77777777" w:rsidR="008E21B7" w:rsidRDefault="008E21B7" w:rsidP="009165C5"/>
    <w:p w14:paraId="2DDBE6D1" w14:textId="70EE3D6A" w:rsidR="008E21B7" w:rsidRPr="00CA0462" w:rsidRDefault="008E21B7" w:rsidP="00CA0462">
      <w:pPr>
        <w:jc w:val="center"/>
        <w:rPr>
          <w:b/>
          <w:u w:val="single"/>
        </w:rPr>
      </w:pPr>
      <w:r>
        <w:rPr>
          <w:b/>
          <w:u w:val="single"/>
        </w:rPr>
        <w:t xml:space="preserve">EXPERIMENTS </w:t>
      </w:r>
      <w:r w:rsidR="00065BBE">
        <w:rPr>
          <w:b/>
          <w:u w:val="single"/>
        </w:rPr>
        <w:t>2 and 4</w:t>
      </w:r>
    </w:p>
    <w:p w14:paraId="7FF99395" w14:textId="77777777" w:rsidR="008C2722" w:rsidRDefault="008C2722" w:rsidP="008C2722">
      <w:pPr>
        <w:rPr>
          <w:b/>
          <w:u w:val="single"/>
        </w:rPr>
      </w:pPr>
      <w:r>
        <w:rPr>
          <w:b/>
          <w:u w:val="single"/>
        </w:rPr>
        <w:t>Introduction</w:t>
      </w:r>
    </w:p>
    <w:p w14:paraId="249FAA2D" w14:textId="6E19B141" w:rsidR="008C2722" w:rsidRPr="008C2722" w:rsidRDefault="008C2722" w:rsidP="008C2722">
      <w:pPr>
        <w:rPr>
          <w:bCs/>
          <w:i/>
          <w:iCs/>
        </w:rPr>
      </w:pPr>
      <w:r w:rsidRPr="008C2722">
        <w:rPr>
          <w:bCs/>
          <w:i/>
          <w:iCs/>
        </w:rPr>
        <w:t xml:space="preserve">First, we will have you read about a </w:t>
      </w:r>
      <w:r>
        <w:rPr>
          <w:bCs/>
          <w:i/>
          <w:iCs/>
        </w:rPr>
        <w:t xml:space="preserve">Democrat </w:t>
      </w:r>
      <w:r w:rsidRPr="008C2722">
        <w:rPr>
          <w:bCs/>
          <w:i/>
          <w:iCs/>
        </w:rPr>
        <w:t>and how she developed her political beliefs under the influence of family and community. </w:t>
      </w:r>
    </w:p>
    <w:p w14:paraId="1C503B52" w14:textId="77777777" w:rsidR="008C2722" w:rsidRPr="008C2722" w:rsidRDefault="008C2722" w:rsidP="008C2722">
      <w:pPr>
        <w:rPr>
          <w:bCs/>
          <w:i/>
          <w:iCs/>
        </w:rPr>
      </w:pPr>
      <w:r w:rsidRPr="008C2722">
        <w:rPr>
          <w:bCs/>
          <w:i/>
          <w:iCs/>
        </w:rPr>
        <w:lastRenderedPageBreak/>
        <w:t> </w:t>
      </w:r>
    </w:p>
    <w:p w14:paraId="4D006A64" w14:textId="631CC66D" w:rsidR="008C2722" w:rsidRDefault="002C6240" w:rsidP="008C2722">
      <w:pPr>
        <w:rPr>
          <w:b/>
          <w:u w:val="single"/>
        </w:rPr>
      </w:pPr>
      <w:r>
        <w:rPr>
          <w:b/>
          <w:u w:val="single"/>
        </w:rPr>
        <w:t>Historicist Narrative</w:t>
      </w:r>
    </w:p>
    <w:p w14:paraId="455D9D14" w14:textId="314FC51A" w:rsidR="002C6240" w:rsidRDefault="008C2722" w:rsidP="00F85977">
      <w:pPr>
        <w:rPr>
          <w:bCs/>
          <w:i/>
          <w:iCs/>
        </w:rPr>
      </w:pPr>
      <w:r w:rsidRPr="008C2722">
        <w:rPr>
          <w:bCs/>
          <w:i/>
          <w:iCs/>
        </w:rPr>
        <w:t>This is Sabrina.</w:t>
      </w:r>
    </w:p>
    <w:p w14:paraId="042F4B78" w14:textId="77777777" w:rsidR="0051009E" w:rsidRPr="0051009E" w:rsidRDefault="0051009E" w:rsidP="00F85977">
      <w:pPr>
        <w:rPr>
          <w:bCs/>
          <w:i/>
          <w:iCs/>
        </w:rPr>
      </w:pPr>
    </w:p>
    <w:p w14:paraId="2C488DAD" w14:textId="1CF6DBDE" w:rsidR="00F85977" w:rsidRPr="002C6240" w:rsidRDefault="00F85977" w:rsidP="00F85977">
      <w:pPr>
        <w:rPr>
          <w:b/>
          <w:bCs/>
          <w:u w:val="single"/>
        </w:rPr>
      </w:pPr>
      <w:r w:rsidRPr="00F85977">
        <w:rPr>
          <w:i/>
          <w:iCs/>
        </w:rPr>
        <w:t xml:space="preserve">Sabrina is 19 years old. She grew up in a religious community called “The Society of </w:t>
      </w:r>
      <w:proofErr w:type="gramStart"/>
      <w:r w:rsidRPr="00F85977">
        <w:rPr>
          <w:i/>
          <w:iCs/>
        </w:rPr>
        <w:t>Friends</w:t>
      </w:r>
      <w:proofErr w:type="gramEnd"/>
      <w:r w:rsidRPr="00F85977">
        <w:rPr>
          <w:i/>
          <w:iCs/>
        </w:rPr>
        <w:t xml:space="preserve">” </w:t>
      </w:r>
    </w:p>
    <w:p w14:paraId="766FFEEF" w14:textId="77777777" w:rsidR="00F85977" w:rsidRPr="00F85977" w:rsidRDefault="00F85977" w:rsidP="00F85977">
      <w:pPr>
        <w:rPr>
          <w:i/>
          <w:iCs/>
        </w:rPr>
      </w:pPr>
      <w:r w:rsidRPr="00F85977">
        <w:rPr>
          <w:i/>
          <w:iCs/>
        </w:rPr>
        <w:t xml:space="preserve">(commonly known as "Quakers"). The community emphasizes the teachings of Quaker Pacifism, </w:t>
      </w:r>
    </w:p>
    <w:p w14:paraId="419415E7" w14:textId="77777777" w:rsidR="00F85977" w:rsidRPr="00F85977" w:rsidRDefault="00F85977" w:rsidP="00F85977">
      <w:pPr>
        <w:rPr>
          <w:i/>
          <w:iCs/>
        </w:rPr>
      </w:pPr>
      <w:r w:rsidRPr="00F85977">
        <w:rPr>
          <w:i/>
          <w:iCs/>
        </w:rPr>
        <w:t xml:space="preserve">which is the belief that </w:t>
      </w:r>
      <w:proofErr w:type="gramStart"/>
      <w:r w:rsidRPr="00F85977">
        <w:rPr>
          <w:i/>
          <w:iCs/>
        </w:rPr>
        <w:t>war</w:t>
      </w:r>
      <w:proofErr w:type="gramEnd"/>
      <w:r w:rsidRPr="00F85977">
        <w:rPr>
          <w:i/>
          <w:iCs/>
        </w:rPr>
        <w:t xml:space="preserve"> and violence are against God's wishes. Everyone in Sabrina's tight-</w:t>
      </w:r>
    </w:p>
    <w:p w14:paraId="69191B27" w14:textId="77777777" w:rsidR="00F85977" w:rsidRPr="00F85977" w:rsidRDefault="00F85977" w:rsidP="00F85977">
      <w:pPr>
        <w:rPr>
          <w:i/>
          <w:iCs/>
        </w:rPr>
      </w:pPr>
      <w:r w:rsidRPr="00F85977">
        <w:rPr>
          <w:i/>
          <w:iCs/>
        </w:rPr>
        <w:t xml:space="preserve">knit rural community go to the same Quaker Meeting House and hold the same beliefs as </w:t>
      </w:r>
    </w:p>
    <w:p w14:paraId="03339804" w14:textId="77777777" w:rsidR="00F85977" w:rsidRPr="00F85977" w:rsidRDefault="00F85977" w:rsidP="00F85977">
      <w:pPr>
        <w:rPr>
          <w:i/>
          <w:iCs/>
        </w:rPr>
      </w:pPr>
      <w:r w:rsidRPr="00F85977">
        <w:rPr>
          <w:i/>
          <w:iCs/>
        </w:rPr>
        <w:t xml:space="preserve">Sabrina and her family. For her entire life, Sabrina has heard from respected leaders of </w:t>
      </w:r>
      <w:proofErr w:type="gramStart"/>
      <w:r w:rsidRPr="00F85977">
        <w:rPr>
          <w:i/>
          <w:iCs/>
        </w:rPr>
        <w:t>her</w:t>
      </w:r>
      <w:proofErr w:type="gramEnd"/>
      <w:r w:rsidRPr="00F85977">
        <w:rPr>
          <w:i/>
          <w:iCs/>
        </w:rPr>
        <w:t xml:space="preserve"> </w:t>
      </w:r>
    </w:p>
    <w:p w14:paraId="6D5B73B1" w14:textId="77777777" w:rsidR="00F85977" w:rsidRPr="00F85977" w:rsidRDefault="00F85977" w:rsidP="00F85977">
      <w:pPr>
        <w:rPr>
          <w:i/>
          <w:iCs/>
        </w:rPr>
      </w:pPr>
      <w:r w:rsidRPr="00F85977">
        <w:rPr>
          <w:i/>
          <w:iCs/>
        </w:rPr>
        <w:t xml:space="preserve">community that guns and gun ownership are immoral for a civilized society. She has never </w:t>
      </w:r>
      <w:proofErr w:type="gramStart"/>
      <w:r w:rsidRPr="00F85977">
        <w:rPr>
          <w:i/>
          <w:iCs/>
        </w:rPr>
        <w:t>heard</w:t>
      </w:r>
      <w:proofErr w:type="gramEnd"/>
    </w:p>
    <w:p w14:paraId="68724DE1" w14:textId="77777777" w:rsidR="00F85977" w:rsidRPr="00F85977" w:rsidRDefault="00F85977" w:rsidP="00F85977">
      <w:pPr>
        <w:rPr>
          <w:i/>
          <w:iCs/>
        </w:rPr>
      </w:pPr>
      <w:r w:rsidRPr="00F85977">
        <w:rPr>
          <w:i/>
          <w:iCs/>
        </w:rPr>
        <w:t xml:space="preserve">an alternative point of view on the issue. Sabrina’s father tells her that restrictions on </w:t>
      </w:r>
      <w:proofErr w:type="gramStart"/>
      <w:r w:rsidRPr="00F85977">
        <w:rPr>
          <w:i/>
          <w:iCs/>
        </w:rPr>
        <w:t>gun</w:t>
      </w:r>
      <w:proofErr w:type="gramEnd"/>
      <w:r w:rsidRPr="00F85977">
        <w:rPr>
          <w:i/>
          <w:iCs/>
        </w:rPr>
        <w:t xml:space="preserve"> </w:t>
      </w:r>
    </w:p>
    <w:p w14:paraId="042295F8" w14:textId="77777777" w:rsidR="00F85977" w:rsidRPr="00F85977" w:rsidRDefault="00F85977" w:rsidP="00F85977">
      <w:pPr>
        <w:rPr>
          <w:i/>
          <w:iCs/>
        </w:rPr>
      </w:pPr>
      <w:r w:rsidRPr="00F85977">
        <w:rPr>
          <w:i/>
          <w:iCs/>
        </w:rPr>
        <w:t xml:space="preserve">ownership will stop innocent people from being killed. Neither Sabrina nor her parents went to </w:t>
      </w:r>
    </w:p>
    <w:p w14:paraId="3DE00DC8" w14:textId="77777777" w:rsidR="00F85977" w:rsidRPr="00F85977" w:rsidRDefault="00F85977" w:rsidP="00F85977">
      <w:pPr>
        <w:rPr>
          <w:i/>
          <w:iCs/>
        </w:rPr>
      </w:pPr>
      <w:r w:rsidRPr="00F85977">
        <w:rPr>
          <w:i/>
          <w:iCs/>
        </w:rPr>
        <w:t xml:space="preserve">college. Thus, Sabrina has had very little exposure to outside perspectives, and her </w:t>
      </w:r>
      <w:proofErr w:type="gramStart"/>
      <w:r w:rsidRPr="00F85977">
        <w:rPr>
          <w:i/>
          <w:iCs/>
        </w:rPr>
        <w:t>family</w:t>
      </w:r>
      <w:proofErr w:type="gramEnd"/>
      <w:r w:rsidRPr="00F85977">
        <w:rPr>
          <w:i/>
          <w:iCs/>
        </w:rPr>
        <w:t xml:space="preserve"> </w:t>
      </w:r>
    </w:p>
    <w:p w14:paraId="577D7E75" w14:textId="77777777" w:rsidR="00F85977" w:rsidRPr="00F85977" w:rsidRDefault="00F85977" w:rsidP="00F85977">
      <w:pPr>
        <w:rPr>
          <w:i/>
          <w:iCs/>
        </w:rPr>
      </w:pPr>
      <w:r w:rsidRPr="00F85977">
        <w:rPr>
          <w:i/>
          <w:iCs/>
        </w:rPr>
        <w:t xml:space="preserve">overwhelmingly gets information from news sources that support their beliefs. Sabrina </w:t>
      </w:r>
      <w:proofErr w:type="gramStart"/>
      <w:r w:rsidRPr="00F85977">
        <w:rPr>
          <w:i/>
          <w:iCs/>
        </w:rPr>
        <w:t>is</w:t>
      </w:r>
      <w:proofErr w:type="gramEnd"/>
      <w:r w:rsidRPr="00F85977">
        <w:rPr>
          <w:i/>
          <w:iCs/>
        </w:rPr>
        <w:t xml:space="preserve"> </w:t>
      </w:r>
    </w:p>
    <w:p w14:paraId="04692F51" w14:textId="77777777" w:rsidR="00F85977" w:rsidRPr="00F85977" w:rsidRDefault="00F85977" w:rsidP="00F85977">
      <w:pPr>
        <w:rPr>
          <w:i/>
          <w:iCs/>
        </w:rPr>
      </w:pPr>
      <w:r w:rsidRPr="00F85977">
        <w:rPr>
          <w:i/>
          <w:iCs/>
        </w:rPr>
        <w:t xml:space="preserve">surrounded by people who constantly speak negatively about conservative values </w:t>
      </w:r>
      <w:proofErr w:type="gramStart"/>
      <w:r w:rsidRPr="00F85977">
        <w:rPr>
          <w:i/>
          <w:iCs/>
        </w:rPr>
        <w:t>surrounding</w:t>
      </w:r>
      <w:proofErr w:type="gramEnd"/>
      <w:r w:rsidRPr="00F85977">
        <w:rPr>
          <w:i/>
          <w:iCs/>
        </w:rPr>
        <w:t xml:space="preserve"> </w:t>
      </w:r>
    </w:p>
    <w:p w14:paraId="5248DD9D" w14:textId="77777777" w:rsidR="00F85977" w:rsidRPr="00F85977" w:rsidRDefault="00F85977" w:rsidP="00F85977">
      <w:pPr>
        <w:rPr>
          <w:i/>
          <w:iCs/>
        </w:rPr>
      </w:pPr>
      <w:r w:rsidRPr="00F85977">
        <w:rPr>
          <w:i/>
          <w:iCs/>
        </w:rPr>
        <w:t xml:space="preserve">gun ownership. She views conservative policies as dangerous and in violation of her and </w:t>
      </w:r>
      <w:proofErr w:type="gramStart"/>
      <w:r w:rsidRPr="00F85977">
        <w:rPr>
          <w:i/>
          <w:iCs/>
        </w:rPr>
        <w:t>her</w:t>
      </w:r>
      <w:proofErr w:type="gramEnd"/>
      <w:r w:rsidRPr="00F85977">
        <w:rPr>
          <w:i/>
          <w:iCs/>
        </w:rPr>
        <w:t xml:space="preserve"> </w:t>
      </w:r>
    </w:p>
    <w:p w14:paraId="506AA9CC" w14:textId="77777777" w:rsidR="00F85977" w:rsidRPr="00F85977" w:rsidRDefault="00F85977" w:rsidP="00F85977">
      <w:pPr>
        <w:rPr>
          <w:i/>
          <w:iCs/>
        </w:rPr>
      </w:pPr>
      <w:r w:rsidRPr="00F85977">
        <w:rPr>
          <w:i/>
          <w:iCs/>
        </w:rPr>
        <w:t xml:space="preserve">family’s Quaker values. In short, because Sabrina grew up “in a liberal bubble,” she lacks </w:t>
      </w:r>
      <w:proofErr w:type="gramStart"/>
      <w:r w:rsidRPr="00F85977">
        <w:rPr>
          <w:i/>
          <w:iCs/>
        </w:rPr>
        <w:t>any</w:t>
      </w:r>
      <w:proofErr w:type="gramEnd"/>
      <w:r w:rsidRPr="00F85977">
        <w:rPr>
          <w:i/>
          <w:iCs/>
        </w:rPr>
        <w:t xml:space="preserve"> </w:t>
      </w:r>
    </w:p>
    <w:p w14:paraId="2700E82E" w14:textId="77777777" w:rsidR="00F85977" w:rsidRPr="00F85977" w:rsidRDefault="00F85977" w:rsidP="00F85977">
      <w:pPr>
        <w:rPr>
          <w:i/>
          <w:iCs/>
        </w:rPr>
      </w:pPr>
      <w:r w:rsidRPr="00F85977">
        <w:rPr>
          <w:i/>
          <w:iCs/>
        </w:rPr>
        <w:t>real understanding of conservative viewpoints on guns</w:t>
      </w:r>
    </w:p>
    <w:p w14:paraId="59F2C3E6" w14:textId="51522505" w:rsidR="008E21B7" w:rsidRDefault="008E21B7" w:rsidP="009165C5"/>
    <w:p w14:paraId="0BE970A3" w14:textId="77777777" w:rsidR="00065BBE" w:rsidRDefault="00065BBE" w:rsidP="00065BBE">
      <w:pPr>
        <w:rPr>
          <w:b/>
          <w:u w:val="single"/>
        </w:rPr>
      </w:pPr>
      <w:r>
        <w:rPr>
          <w:b/>
          <w:u w:val="single"/>
        </w:rPr>
        <w:t>Generalizability Statement</w:t>
      </w:r>
    </w:p>
    <w:p w14:paraId="5763222F" w14:textId="731B3ADE" w:rsidR="008E21B7" w:rsidRDefault="008E21B7" w:rsidP="009165C5">
      <w:r w:rsidRPr="008E21B7">
        <w:rPr>
          <w:rStyle w:val="s9"/>
          <w:i/>
          <w:iCs/>
          <w:color w:val="000000"/>
        </w:rPr>
        <w:t xml:space="preserve">Although Sabrina's story is not the same as the story for all </w:t>
      </w:r>
      <w:r>
        <w:rPr>
          <w:rStyle w:val="s9"/>
          <w:i/>
          <w:iCs/>
          <w:color w:val="000000"/>
        </w:rPr>
        <w:t>Democrat</w:t>
      </w:r>
      <w:r w:rsidRPr="008E21B7">
        <w:rPr>
          <w:rStyle w:val="s9"/>
          <w:i/>
          <w:iCs/>
          <w:color w:val="000000"/>
        </w:rPr>
        <w:t>s, it is nevertheless true that every person has a story behind his or her political views. Indeed,</w:t>
      </w:r>
      <w:r w:rsidRPr="008E21B7">
        <w:rPr>
          <w:rStyle w:val="apple-converted-space"/>
          <w:i/>
          <w:iCs/>
          <w:color w:val="000000"/>
        </w:rPr>
        <w:t> </w:t>
      </w:r>
      <w:proofErr w:type="gramStart"/>
      <w:r w:rsidRPr="008E21B7">
        <w:rPr>
          <w:rStyle w:val="s9"/>
          <w:i/>
          <w:iCs/>
          <w:color w:val="000000"/>
        </w:rPr>
        <w:t>every individual's beliefs and attitudes</w:t>
      </w:r>
      <w:proofErr w:type="gramEnd"/>
      <w:r w:rsidRPr="008E21B7">
        <w:rPr>
          <w:rStyle w:val="apple-converted-space"/>
          <w:i/>
          <w:iCs/>
          <w:color w:val="000000"/>
        </w:rPr>
        <w:t> </w:t>
      </w:r>
      <w:r w:rsidRPr="008E21B7">
        <w:rPr>
          <w:rStyle w:val="s9"/>
          <w:i/>
          <w:iCs/>
          <w:color w:val="000000"/>
        </w:rPr>
        <w:t>are created in the context of his or her family, personal upbringing, geography, media exposure, spiritual and religious background, educational background, class, etc. No one becomes who they are all by themselves, but rather each person is forged by their surroundings and life experiences.</w:t>
      </w:r>
    </w:p>
    <w:p w14:paraId="75321EB7" w14:textId="77777777" w:rsidR="00065BBE" w:rsidRDefault="00065BBE" w:rsidP="00065BBE">
      <w:pPr>
        <w:rPr>
          <w:b/>
          <w:u w:val="single"/>
        </w:rPr>
      </w:pPr>
    </w:p>
    <w:p w14:paraId="3F7EE3E4" w14:textId="313C666D" w:rsidR="00065BBE" w:rsidRDefault="00065BBE" w:rsidP="00065BBE">
      <w:pPr>
        <w:rPr>
          <w:b/>
          <w:u w:val="single"/>
        </w:rPr>
      </w:pPr>
      <w:r>
        <w:rPr>
          <w:b/>
          <w:u w:val="single"/>
        </w:rPr>
        <w:t>Future Malleability Statement</w:t>
      </w:r>
    </w:p>
    <w:p w14:paraId="7E3ACFA2" w14:textId="77777777" w:rsidR="00065BBE" w:rsidRPr="00CA0462" w:rsidRDefault="00065BBE" w:rsidP="00065BBE">
      <w:pPr>
        <w:rPr>
          <w:bCs/>
          <w:i/>
        </w:rPr>
      </w:pPr>
      <w:r w:rsidRPr="00EF1E89">
        <w:rPr>
          <w:bCs/>
          <w:i/>
        </w:rPr>
        <w:t xml:space="preserve">Just as every person's belief system is formed through a variety of formative experiences, belief systems can also change via formative experiences. These formative experiences can include new learning, conversations with those who see things differently, moving to a new part of the country, etc. </w:t>
      </w:r>
    </w:p>
    <w:p w14:paraId="7907A51D" w14:textId="43F1BC20" w:rsidR="0082119C" w:rsidRDefault="009C64A9" w:rsidP="009165C5">
      <w:pPr>
        <w:rPr>
          <w:bCs/>
          <w:i/>
          <w:iCs/>
        </w:rPr>
      </w:pPr>
      <w:r w:rsidRPr="009C64A9">
        <w:rPr>
          <w:bCs/>
          <w:i/>
          <w:iCs/>
        </w:rPr>
        <w:t>. </w:t>
      </w:r>
    </w:p>
    <w:p w14:paraId="4B2DDEE3" w14:textId="35232958" w:rsidR="00796413" w:rsidRPr="00AF196F" w:rsidRDefault="00796413" w:rsidP="00796413">
      <w:pPr>
        <w:pBdr>
          <w:top w:val="single" w:sz="4" w:space="1" w:color="auto"/>
          <w:left w:val="single" w:sz="4" w:space="4" w:color="auto"/>
          <w:bottom w:val="single" w:sz="4" w:space="1" w:color="auto"/>
          <w:right w:val="single" w:sz="4" w:space="4" w:color="auto"/>
        </w:pBdr>
        <w:jc w:val="center"/>
        <w:rPr>
          <w:b/>
        </w:rPr>
      </w:pPr>
      <w:r w:rsidRPr="00AF196F">
        <w:rPr>
          <w:b/>
        </w:rPr>
        <w:t>Dependent Variables</w:t>
      </w:r>
    </w:p>
    <w:p w14:paraId="4B4BFE57" w14:textId="53E54D51" w:rsidR="0082119C" w:rsidRDefault="0082119C" w:rsidP="009165C5">
      <w:pPr>
        <w:rPr>
          <w:bCs/>
          <w:i/>
          <w:iCs/>
        </w:rPr>
      </w:pPr>
    </w:p>
    <w:p w14:paraId="737920E5" w14:textId="51F2391D" w:rsidR="00796413" w:rsidRDefault="00796413" w:rsidP="00796413">
      <w:pPr>
        <w:rPr>
          <w:bCs/>
        </w:rPr>
      </w:pPr>
      <w:r w:rsidRPr="00796413">
        <w:rPr>
          <w:b/>
        </w:rPr>
        <w:t>Control of Self-Formation (Group)</w:t>
      </w:r>
      <w:r w:rsidRPr="00796413">
        <w:rPr>
          <w:bCs/>
        </w:rPr>
        <w:t xml:space="preserve"> </w:t>
      </w:r>
    </w:p>
    <w:p w14:paraId="53D52757" w14:textId="5485FF46" w:rsidR="00796413" w:rsidRDefault="00A53EB4" w:rsidP="00796413">
      <w:pPr>
        <w:pStyle w:val="ListParagraph"/>
        <w:numPr>
          <w:ilvl w:val="0"/>
          <w:numId w:val="1"/>
        </w:numPr>
        <w:rPr>
          <w:bCs/>
        </w:rPr>
      </w:pPr>
      <w:r w:rsidRPr="00796413">
        <w:rPr>
          <w:bCs/>
        </w:rPr>
        <w:t>[</w:t>
      </w:r>
      <w:r w:rsidR="00796413" w:rsidRPr="00796413">
        <w:rPr>
          <w:bCs/>
        </w:rPr>
        <w:t xml:space="preserve">Democrats/Republicans] </w:t>
      </w:r>
      <w:proofErr w:type="gramStart"/>
      <w:r w:rsidR="00796413" w:rsidRPr="00796413">
        <w:rPr>
          <w:bCs/>
        </w:rPr>
        <w:t>as a whole have</w:t>
      </w:r>
      <w:proofErr w:type="gramEnd"/>
      <w:r w:rsidR="00796413" w:rsidRPr="00796413">
        <w:rPr>
          <w:bCs/>
        </w:rPr>
        <w:t xml:space="preserve"> free will in terms of BECOMING people who have [liberal/conservative] views. </w:t>
      </w:r>
    </w:p>
    <w:p w14:paraId="17ED3418" w14:textId="77777777" w:rsidR="00796413" w:rsidRDefault="00796413" w:rsidP="00796413">
      <w:pPr>
        <w:pStyle w:val="ListParagraph"/>
        <w:numPr>
          <w:ilvl w:val="0"/>
          <w:numId w:val="1"/>
        </w:numPr>
        <w:rPr>
          <w:bCs/>
        </w:rPr>
      </w:pPr>
      <w:r w:rsidRPr="00796413">
        <w:rPr>
          <w:bCs/>
        </w:rPr>
        <w:t xml:space="preserve">Throughout their lives, [Democrats/Republicans] </w:t>
      </w:r>
      <w:proofErr w:type="gramStart"/>
      <w:r w:rsidRPr="00796413">
        <w:rPr>
          <w:bCs/>
        </w:rPr>
        <w:t>as a whole are</w:t>
      </w:r>
      <w:proofErr w:type="gramEnd"/>
      <w:r w:rsidRPr="00796413">
        <w:rPr>
          <w:bCs/>
        </w:rPr>
        <w:t xml:space="preserve"> always in control of the development of their political views. </w:t>
      </w:r>
    </w:p>
    <w:p w14:paraId="7F36B960" w14:textId="33532633" w:rsidR="00796413" w:rsidRPr="00796413" w:rsidRDefault="00796413" w:rsidP="00796413">
      <w:pPr>
        <w:pStyle w:val="ListParagraph"/>
        <w:numPr>
          <w:ilvl w:val="0"/>
          <w:numId w:val="1"/>
        </w:numPr>
        <w:rPr>
          <w:bCs/>
        </w:rPr>
      </w:pPr>
      <w:r w:rsidRPr="00796413">
        <w:rPr>
          <w:bCs/>
        </w:rPr>
        <w:t xml:space="preserve">As a whole, [Democrats’/Republicans’] antagonism toward those with opposing views are purely a result of them freely choosing to become who they currently are. </w:t>
      </w:r>
    </w:p>
    <w:p w14:paraId="71729FCB" w14:textId="77777777" w:rsidR="00796413" w:rsidRPr="00796413" w:rsidRDefault="00796413" w:rsidP="00796413">
      <w:pPr>
        <w:rPr>
          <w:bCs/>
          <w:i/>
          <w:iCs/>
        </w:rPr>
      </w:pPr>
    </w:p>
    <w:p w14:paraId="793C7496" w14:textId="4920150B" w:rsidR="00065BBE" w:rsidRPr="00065BBE" w:rsidRDefault="00065BBE" w:rsidP="00065BBE">
      <w:pPr>
        <w:jc w:val="center"/>
        <w:rPr>
          <w:b/>
          <w:u w:val="single"/>
        </w:rPr>
      </w:pPr>
      <w:r w:rsidRPr="00065BBE">
        <w:rPr>
          <w:b/>
          <w:u w:val="single"/>
        </w:rPr>
        <w:t xml:space="preserve">EXPERIMENTS 1 and </w:t>
      </w:r>
      <w:r>
        <w:rPr>
          <w:b/>
          <w:u w:val="single"/>
        </w:rPr>
        <w:t>2</w:t>
      </w:r>
    </w:p>
    <w:p w14:paraId="16C40690" w14:textId="77777777" w:rsidR="00065BBE" w:rsidRDefault="00065BBE" w:rsidP="009165C5">
      <w:pPr>
        <w:rPr>
          <w:b/>
        </w:rPr>
      </w:pPr>
    </w:p>
    <w:p w14:paraId="1ED3FB10" w14:textId="4FF76217" w:rsidR="00796413" w:rsidRDefault="00A53EB4" w:rsidP="009165C5">
      <w:pPr>
        <w:rPr>
          <w:b/>
        </w:rPr>
      </w:pPr>
      <w:r w:rsidRPr="00A53EB4">
        <w:rPr>
          <w:b/>
        </w:rPr>
        <w:t>Feeling Thermometer</w:t>
      </w:r>
    </w:p>
    <w:p w14:paraId="21FB0A71" w14:textId="7933363F" w:rsidR="00A53EB4" w:rsidRDefault="00A53EB4" w:rsidP="00A53EB4">
      <w:pPr>
        <w:rPr>
          <w:bCs/>
        </w:rPr>
      </w:pPr>
      <w:r w:rsidRPr="00A53EB4">
        <w:rPr>
          <w:bCs/>
        </w:rPr>
        <w:lastRenderedPageBreak/>
        <w:t xml:space="preserve">We would like to get your feelings toward both Democrats and Republicans. We would like you to rate them using something we call the feeling thermometer. Ratings between 50 degrees and 100 degrees mean that you feel favorable and warm toward them. Ratings between 0 degrees and 50 degrees mean that you don't feel favorable toward them and that you don't care too much for them. You would rate them at the </w:t>
      </w:r>
      <w:proofErr w:type="gramStart"/>
      <w:r w:rsidRPr="00A53EB4">
        <w:rPr>
          <w:bCs/>
        </w:rPr>
        <w:t>50 degree</w:t>
      </w:r>
      <w:proofErr w:type="gramEnd"/>
      <w:r w:rsidRPr="00A53EB4">
        <w:rPr>
          <w:bCs/>
        </w:rPr>
        <w:t xml:space="preserve"> mark if you don't feel particularly warm or cold toward them.</w:t>
      </w:r>
    </w:p>
    <w:p w14:paraId="3CB50A85" w14:textId="08615F12" w:rsidR="00A53EB4" w:rsidRDefault="00A53EB4" w:rsidP="00A53EB4">
      <w:pPr>
        <w:rPr>
          <w:bCs/>
        </w:rPr>
      </w:pPr>
    </w:p>
    <w:p w14:paraId="1A88E559" w14:textId="11DD3060" w:rsidR="00A53EB4" w:rsidRPr="005348A9" w:rsidRDefault="00A53EB4" w:rsidP="00A53EB4">
      <w:pPr>
        <w:rPr>
          <w:bCs/>
        </w:rPr>
      </w:pPr>
      <w:r w:rsidRPr="005348A9">
        <w:rPr>
          <w:bCs/>
          <w:noProof/>
        </w:rPr>
        <w:drawing>
          <wp:inline distT="0" distB="0" distL="0" distR="0" wp14:anchorId="6D958EBE" wp14:editId="095B5B1F">
            <wp:extent cx="6164494" cy="5067267"/>
            <wp:effectExtent l="0" t="0" r="0" b="635"/>
            <wp:docPr id="4" name="Picture 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164494" cy="5067267"/>
                    </a:xfrm>
                    <a:prstGeom prst="rect">
                      <a:avLst/>
                    </a:prstGeom>
                  </pic:spPr>
                </pic:pic>
              </a:graphicData>
            </a:graphic>
          </wp:inline>
        </w:drawing>
      </w:r>
    </w:p>
    <w:p w14:paraId="6A59102F" w14:textId="77777777" w:rsidR="00A53EB4" w:rsidRPr="005348A9" w:rsidRDefault="00A53EB4" w:rsidP="009165C5">
      <w:pPr>
        <w:rPr>
          <w:b/>
        </w:rPr>
      </w:pPr>
    </w:p>
    <w:p w14:paraId="397DF5A9" w14:textId="30463833" w:rsidR="00A53EB4" w:rsidRPr="005348A9" w:rsidRDefault="00A53EB4" w:rsidP="009165C5">
      <w:pPr>
        <w:rPr>
          <w:b/>
        </w:rPr>
      </w:pPr>
    </w:p>
    <w:p w14:paraId="10E6D446" w14:textId="10C365F1" w:rsidR="00A53EB4" w:rsidRPr="005348A9" w:rsidRDefault="00A53EB4" w:rsidP="009165C5">
      <w:pPr>
        <w:rPr>
          <w:b/>
        </w:rPr>
      </w:pPr>
      <w:r w:rsidRPr="005348A9">
        <w:rPr>
          <w:b/>
        </w:rPr>
        <w:t>Dictator Game</w:t>
      </w:r>
    </w:p>
    <w:p w14:paraId="68223210" w14:textId="27AC6924" w:rsidR="00121AEF" w:rsidRPr="005348A9" w:rsidRDefault="00121AEF" w:rsidP="00121AEF">
      <w:pPr>
        <w:rPr>
          <w:bCs/>
        </w:rPr>
      </w:pPr>
      <w:r w:rsidRPr="005348A9">
        <w:rPr>
          <w:bCs/>
        </w:rPr>
        <w:t>You have been anonymously and randomly matched with another participant who identifies as a Republican. You have just been given 50 cents. You will now </w:t>
      </w:r>
      <w:r w:rsidRPr="005348A9">
        <w:rPr>
          <w:bCs/>
          <w:u w:val="single"/>
        </w:rPr>
        <w:t xml:space="preserve">decide how to split these 50 cents between yourself and the </w:t>
      </w:r>
      <w:r w:rsidR="00065BBE" w:rsidRPr="005348A9">
        <w:rPr>
          <w:bCs/>
          <w:u w:val="single"/>
        </w:rPr>
        <w:t>[</w:t>
      </w:r>
      <w:r w:rsidRPr="005348A9">
        <w:rPr>
          <w:bCs/>
          <w:u w:val="single"/>
        </w:rPr>
        <w:t>Republican</w:t>
      </w:r>
      <w:r w:rsidR="00065BBE" w:rsidRPr="005348A9">
        <w:rPr>
          <w:bCs/>
          <w:u w:val="single"/>
        </w:rPr>
        <w:t>/Democrat]</w:t>
      </w:r>
      <w:r w:rsidRPr="005348A9">
        <w:rPr>
          <w:bCs/>
        </w:rPr>
        <w:t> participant. You can give </w:t>
      </w:r>
      <w:r w:rsidRPr="005348A9">
        <w:rPr>
          <w:bCs/>
          <w:u w:val="single"/>
        </w:rPr>
        <w:t>any amount between 0 cents and 50 cents</w:t>
      </w:r>
      <w:r w:rsidRPr="005348A9">
        <w:rPr>
          <w:bCs/>
        </w:rPr>
        <w:t> to the other participant. The other participant cannot affect the outcome you choose. For example:</w:t>
      </w:r>
    </w:p>
    <w:p w14:paraId="02E78FCB" w14:textId="77777777" w:rsidR="00121AEF" w:rsidRPr="005348A9" w:rsidRDefault="00121AEF" w:rsidP="00121AEF">
      <w:pPr>
        <w:rPr>
          <w:bCs/>
        </w:rPr>
      </w:pPr>
    </w:p>
    <w:p w14:paraId="08841B84" w14:textId="787DB0C1" w:rsidR="00121AEF" w:rsidRPr="005348A9" w:rsidRDefault="00121AEF" w:rsidP="00121AEF">
      <w:pPr>
        <w:rPr>
          <w:bCs/>
        </w:rPr>
      </w:pPr>
      <w:r w:rsidRPr="005348A9">
        <w:rPr>
          <w:bCs/>
        </w:rPr>
        <w:t xml:space="preserve">-If you give 0 cents, you will end up with 50 cents and the </w:t>
      </w:r>
      <w:r w:rsidR="00065BBE" w:rsidRPr="005348A9">
        <w:rPr>
          <w:bCs/>
        </w:rPr>
        <w:t>[</w:t>
      </w:r>
      <w:r w:rsidRPr="005348A9">
        <w:rPr>
          <w:bCs/>
        </w:rPr>
        <w:t>Republican</w:t>
      </w:r>
      <w:r w:rsidR="00065BBE" w:rsidRPr="005348A9">
        <w:rPr>
          <w:bCs/>
        </w:rPr>
        <w:t>/Democrat]</w:t>
      </w:r>
      <w:r w:rsidRPr="005348A9">
        <w:rPr>
          <w:bCs/>
        </w:rPr>
        <w:t xml:space="preserve"> participant will end up with 0 cents.</w:t>
      </w:r>
    </w:p>
    <w:p w14:paraId="4F205658" w14:textId="5B536667" w:rsidR="00121AEF" w:rsidRPr="005348A9" w:rsidRDefault="00121AEF" w:rsidP="00121AEF">
      <w:pPr>
        <w:rPr>
          <w:bCs/>
        </w:rPr>
      </w:pPr>
      <w:r w:rsidRPr="005348A9">
        <w:rPr>
          <w:bCs/>
        </w:rPr>
        <w:lastRenderedPageBreak/>
        <w:t xml:space="preserve">-If you give 50 cents, you will end up with 0 cents and the </w:t>
      </w:r>
      <w:r w:rsidR="00065BBE" w:rsidRPr="005348A9">
        <w:rPr>
          <w:bCs/>
        </w:rPr>
        <w:t>[</w:t>
      </w:r>
      <w:r w:rsidRPr="005348A9">
        <w:rPr>
          <w:bCs/>
        </w:rPr>
        <w:t>Republican</w:t>
      </w:r>
      <w:r w:rsidR="00065BBE" w:rsidRPr="005348A9">
        <w:rPr>
          <w:bCs/>
        </w:rPr>
        <w:t>/Democrat]</w:t>
      </w:r>
      <w:r w:rsidRPr="005348A9">
        <w:rPr>
          <w:bCs/>
        </w:rPr>
        <w:t xml:space="preserve"> participant will end up with 50 cents.</w:t>
      </w:r>
    </w:p>
    <w:p w14:paraId="332A9270" w14:textId="77777777" w:rsidR="00A53EB4" w:rsidRPr="005348A9" w:rsidRDefault="00A53EB4" w:rsidP="009165C5">
      <w:pPr>
        <w:rPr>
          <w:b/>
        </w:rPr>
      </w:pPr>
    </w:p>
    <w:p w14:paraId="0F2BD474" w14:textId="5A55CAEA" w:rsidR="008E21B7" w:rsidRPr="005348A9" w:rsidRDefault="00121AEF" w:rsidP="009165C5">
      <w:r w:rsidRPr="005348A9">
        <w:rPr>
          <w:noProof/>
        </w:rPr>
        <w:drawing>
          <wp:inline distT="0" distB="0" distL="0" distR="0" wp14:anchorId="57CCA25E" wp14:editId="5E701DAB">
            <wp:extent cx="5943600" cy="1469390"/>
            <wp:effectExtent l="0" t="0" r="0" b="3810"/>
            <wp:docPr id="5" name="Picture 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alenda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469390"/>
                    </a:xfrm>
                    <a:prstGeom prst="rect">
                      <a:avLst/>
                    </a:prstGeom>
                  </pic:spPr>
                </pic:pic>
              </a:graphicData>
            </a:graphic>
          </wp:inline>
        </w:drawing>
      </w:r>
    </w:p>
    <w:p w14:paraId="2856553E" w14:textId="1310E406" w:rsidR="00065BBE" w:rsidRPr="005348A9" w:rsidRDefault="00065BBE" w:rsidP="009165C5"/>
    <w:p w14:paraId="0A086C03" w14:textId="00245A8D" w:rsidR="00065BBE" w:rsidRPr="005348A9" w:rsidRDefault="00065BBE" w:rsidP="009165C5"/>
    <w:p w14:paraId="0DB29430" w14:textId="7817BE9B" w:rsidR="00065BBE" w:rsidRPr="005348A9" w:rsidRDefault="00065BBE" w:rsidP="00065BBE">
      <w:pPr>
        <w:jc w:val="center"/>
        <w:rPr>
          <w:b/>
          <w:u w:val="single"/>
        </w:rPr>
      </w:pPr>
      <w:r w:rsidRPr="005348A9">
        <w:rPr>
          <w:b/>
          <w:u w:val="single"/>
        </w:rPr>
        <w:t>EXPERIMENTS 3 and 4</w:t>
      </w:r>
    </w:p>
    <w:p w14:paraId="0E783802" w14:textId="2BCB0313" w:rsidR="00065BBE" w:rsidRPr="005348A9" w:rsidRDefault="00065BBE" w:rsidP="00065BBE">
      <w:pPr>
        <w:rPr>
          <w:b/>
          <w:u w:val="single"/>
        </w:rPr>
      </w:pPr>
    </w:p>
    <w:p w14:paraId="2641B583" w14:textId="289773EC" w:rsidR="008307EA" w:rsidRPr="005348A9" w:rsidRDefault="008307EA" w:rsidP="00065BBE">
      <w:pPr>
        <w:rPr>
          <w:b/>
        </w:rPr>
      </w:pPr>
      <w:r w:rsidRPr="005348A9">
        <w:rPr>
          <w:b/>
        </w:rPr>
        <w:t>Emotions</w:t>
      </w:r>
    </w:p>
    <w:p w14:paraId="5546DC68" w14:textId="5D67FA62" w:rsidR="00FC2E44" w:rsidRPr="005348A9" w:rsidRDefault="00FC2E44" w:rsidP="00065BBE">
      <w:pPr>
        <w:rPr>
          <w:bCs/>
          <w:i/>
          <w:iCs/>
        </w:rPr>
      </w:pPr>
      <w:r w:rsidRPr="005348A9">
        <w:rPr>
          <w:bCs/>
          <w:i/>
          <w:iCs/>
        </w:rPr>
        <w:t xml:space="preserve">Each word was rated on a scale from 1 (not at all) to 5 (strongly). </w:t>
      </w:r>
    </w:p>
    <w:p w14:paraId="6EBD9B2D" w14:textId="77777777" w:rsidR="00FC2E44" w:rsidRPr="005348A9" w:rsidRDefault="00FC2E44" w:rsidP="00065BBE">
      <w:pPr>
        <w:rPr>
          <w:bCs/>
        </w:rPr>
      </w:pPr>
    </w:p>
    <w:p w14:paraId="4119A51E" w14:textId="08CDF909" w:rsidR="00065BBE" w:rsidRPr="005348A9" w:rsidRDefault="008307EA" w:rsidP="00065BBE">
      <w:pPr>
        <w:rPr>
          <w:bCs/>
        </w:rPr>
      </w:pPr>
      <w:r w:rsidRPr="005348A9">
        <w:rPr>
          <w:bCs/>
        </w:rPr>
        <w:t>Toward [Republicans/Democrats] I feel…</w:t>
      </w:r>
    </w:p>
    <w:p w14:paraId="60D781AB" w14:textId="2E931413" w:rsidR="008307EA" w:rsidRPr="005348A9" w:rsidRDefault="008307EA" w:rsidP="00065BBE">
      <w:pPr>
        <w:rPr>
          <w:bCs/>
        </w:rPr>
      </w:pPr>
    </w:p>
    <w:p w14:paraId="7AF3B9C2" w14:textId="7A0A16A9" w:rsidR="00FC2E44" w:rsidRPr="005348A9" w:rsidRDefault="008307EA" w:rsidP="00065BBE">
      <w:pPr>
        <w:pStyle w:val="ListParagraph"/>
        <w:numPr>
          <w:ilvl w:val="0"/>
          <w:numId w:val="2"/>
        </w:numPr>
        <w:rPr>
          <w:bCs/>
        </w:rPr>
      </w:pPr>
      <w:r w:rsidRPr="005348A9">
        <w:rPr>
          <w:bCs/>
        </w:rPr>
        <w:t>Anger</w:t>
      </w:r>
      <w:r w:rsidR="00FC2E44" w:rsidRPr="005348A9">
        <w:rPr>
          <w:bCs/>
        </w:rPr>
        <w:t xml:space="preserve"> (3 items)</w:t>
      </w:r>
    </w:p>
    <w:p w14:paraId="78E854F7" w14:textId="77777777" w:rsidR="00FC2E44" w:rsidRPr="005348A9" w:rsidRDefault="008307EA" w:rsidP="00065BBE">
      <w:pPr>
        <w:pStyle w:val="ListParagraph"/>
        <w:numPr>
          <w:ilvl w:val="1"/>
          <w:numId w:val="2"/>
        </w:numPr>
        <w:rPr>
          <w:bCs/>
        </w:rPr>
      </w:pPr>
      <w:r w:rsidRPr="005348A9">
        <w:rPr>
          <w:bCs/>
        </w:rPr>
        <w:t>Anger</w:t>
      </w:r>
    </w:p>
    <w:p w14:paraId="6E170BF9" w14:textId="77777777" w:rsidR="00FC2E44" w:rsidRPr="005348A9" w:rsidRDefault="008307EA" w:rsidP="00065BBE">
      <w:pPr>
        <w:pStyle w:val="ListParagraph"/>
        <w:numPr>
          <w:ilvl w:val="1"/>
          <w:numId w:val="2"/>
        </w:numPr>
        <w:rPr>
          <w:bCs/>
        </w:rPr>
      </w:pPr>
      <w:r w:rsidRPr="005348A9">
        <w:rPr>
          <w:bCs/>
        </w:rPr>
        <w:t xml:space="preserve">Outrage </w:t>
      </w:r>
    </w:p>
    <w:p w14:paraId="337C643D" w14:textId="0018C3F5" w:rsidR="008307EA" w:rsidRPr="005348A9" w:rsidRDefault="008307EA" w:rsidP="00065BBE">
      <w:pPr>
        <w:pStyle w:val="ListParagraph"/>
        <w:numPr>
          <w:ilvl w:val="1"/>
          <w:numId w:val="2"/>
        </w:numPr>
        <w:rPr>
          <w:bCs/>
        </w:rPr>
      </w:pPr>
      <w:r w:rsidRPr="005348A9">
        <w:rPr>
          <w:bCs/>
        </w:rPr>
        <w:t>Infuriated</w:t>
      </w:r>
    </w:p>
    <w:p w14:paraId="3CCB19A8" w14:textId="51223A83" w:rsidR="008307EA" w:rsidRPr="005348A9" w:rsidRDefault="008307EA" w:rsidP="00FC2E44">
      <w:pPr>
        <w:pStyle w:val="ListParagraph"/>
        <w:numPr>
          <w:ilvl w:val="0"/>
          <w:numId w:val="2"/>
        </w:numPr>
        <w:rPr>
          <w:bCs/>
        </w:rPr>
      </w:pPr>
      <w:r w:rsidRPr="005348A9">
        <w:rPr>
          <w:bCs/>
        </w:rPr>
        <w:t>Disapproval</w:t>
      </w:r>
      <w:r w:rsidR="00FC2E44" w:rsidRPr="005348A9">
        <w:rPr>
          <w:bCs/>
        </w:rPr>
        <w:t xml:space="preserve"> (1 item)</w:t>
      </w:r>
    </w:p>
    <w:p w14:paraId="292B8963" w14:textId="52DF5B2E" w:rsidR="00FC2E44" w:rsidRPr="005348A9" w:rsidRDefault="00FC2E44" w:rsidP="00FC2E44">
      <w:pPr>
        <w:pStyle w:val="ListParagraph"/>
        <w:numPr>
          <w:ilvl w:val="0"/>
          <w:numId w:val="2"/>
        </w:numPr>
        <w:rPr>
          <w:bCs/>
        </w:rPr>
      </w:pPr>
      <w:r w:rsidRPr="005348A9">
        <w:rPr>
          <w:bCs/>
        </w:rPr>
        <w:t>Hate (4 items)</w:t>
      </w:r>
    </w:p>
    <w:p w14:paraId="5DB9C2D5" w14:textId="51CD6D44" w:rsidR="00FC2E44" w:rsidRPr="005348A9" w:rsidRDefault="00FC2E44" w:rsidP="00FC2E44">
      <w:pPr>
        <w:pStyle w:val="ListParagraph"/>
        <w:numPr>
          <w:ilvl w:val="1"/>
          <w:numId w:val="2"/>
        </w:numPr>
        <w:rPr>
          <w:bCs/>
        </w:rPr>
      </w:pPr>
      <w:r w:rsidRPr="005348A9">
        <w:rPr>
          <w:bCs/>
        </w:rPr>
        <w:t>Hatred</w:t>
      </w:r>
    </w:p>
    <w:p w14:paraId="50E5A172" w14:textId="248D4DC6" w:rsidR="00FC2E44" w:rsidRPr="005348A9" w:rsidRDefault="00FC2E44" w:rsidP="00FC2E44">
      <w:pPr>
        <w:pStyle w:val="ListParagraph"/>
        <w:numPr>
          <w:ilvl w:val="1"/>
          <w:numId w:val="2"/>
        </w:numPr>
        <w:rPr>
          <w:bCs/>
        </w:rPr>
      </w:pPr>
      <w:r w:rsidRPr="005348A9">
        <w:rPr>
          <w:bCs/>
        </w:rPr>
        <w:t>Hostility</w:t>
      </w:r>
    </w:p>
    <w:p w14:paraId="5BED5A21" w14:textId="78B79E63" w:rsidR="00FC2E44" w:rsidRPr="005348A9" w:rsidRDefault="00FC2E44" w:rsidP="00FC2E44">
      <w:pPr>
        <w:pStyle w:val="ListParagraph"/>
        <w:numPr>
          <w:ilvl w:val="1"/>
          <w:numId w:val="2"/>
        </w:numPr>
        <w:rPr>
          <w:bCs/>
        </w:rPr>
      </w:pPr>
      <w:r w:rsidRPr="005348A9">
        <w:rPr>
          <w:bCs/>
        </w:rPr>
        <w:t>Loathing</w:t>
      </w:r>
    </w:p>
    <w:p w14:paraId="374444A3" w14:textId="60522232" w:rsidR="00FC2E44" w:rsidRPr="005348A9" w:rsidRDefault="00FC2E44" w:rsidP="00FC2E44">
      <w:pPr>
        <w:pStyle w:val="ListParagraph"/>
        <w:numPr>
          <w:ilvl w:val="1"/>
          <w:numId w:val="2"/>
        </w:numPr>
        <w:rPr>
          <w:bCs/>
        </w:rPr>
      </w:pPr>
      <w:r w:rsidRPr="005348A9">
        <w:rPr>
          <w:bCs/>
        </w:rPr>
        <w:t>Scorn</w:t>
      </w:r>
    </w:p>
    <w:p w14:paraId="49F6B2AD" w14:textId="28CAB23C" w:rsidR="00FC2E44" w:rsidRPr="005348A9" w:rsidRDefault="00FC2E44" w:rsidP="00FC2E44">
      <w:pPr>
        <w:pStyle w:val="ListParagraph"/>
        <w:numPr>
          <w:ilvl w:val="0"/>
          <w:numId w:val="2"/>
        </w:numPr>
        <w:rPr>
          <w:bCs/>
        </w:rPr>
      </w:pPr>
      <w:r w:rsidRPr="005348A9">
        <w:rPr>
          <w:bCs/>
        </w:rPr>
        <w:t>Compassion (2 items)</w:t>
      </w:r>
    </w:p>
    <w:p w14:paraId="0324756D" w14:textId="129C163D" w:rsidR="00FC2E44" w:rsidRPr="005348A9" w:rsidRDefault="00FC2E44" w:rsidP="00FC2E44">
      <w:pPr>
        <w:pStyle w:val="ListParagraph"/>
        <w:numPr>
          <w:ilvl w:val="1"/>
          <w:numId w:val="2"/>
        </w:numPr>
        <w:rPr>
          <w:bCs/>
        </w:rPr>
      </w:pPr>
      <w:r w:rsidRPr="005348A9">
        <w:rPr>
          <w:bCs/>
        </w:rPr>
        <w:t>Compassion</w:t>
      </w:r>
    </w:p>
    <w:p w14:paraId="090DEF7D" w14:textId="3728001D" w:rsidR="00FC2E44" w:rsidRPr="005348A9" w:rsidRDefault="00FC2E44" w:rsidP="00FC2E44">
      <w:pPr>
        <w:pStyle w:val="ListParagraph"/>
        <w:numPr>
          <w:ilvl w:val="1"/>
          <w:numId w:val="2"/>
        </w:numPr>
        <w:rPr>
          <w:bCs/>
        </w:rPr>
      </w:pPr>
      <w:r w:rsidRPr="005348A9">
        <w:rPr>
          <w:bCs/>
        </w:rPr>
        <w:t>Sympathy</w:t>
      </w:r>
    </w:p>
    <w:p w14:paraId="65410DFB" w14:textId="6DB54013" w:rsidR="00FC2E44" w:rsidRPr="005348A9" w:rsidRDefault="00FC2E44" w:rsidP="00FC2E44">
      <w:pPr>
        <w:pStyle w:val="ListParagraph"/>
        <w:numPr>
          <w:ilvl w:val="0"/>
          <w:numId w:val="2"/>
        </w:numPr>
        <w:rPr>
          <w:bCs/>
        </w:rPr>
      </w:pPr>
      <w:r w:rsidRPr="005348A9">
        <w:rPr>
          <w:bCs/>
        </w:rPr>
        <w:t>Disgust (3 items)</w:t>
      </w:r>
    </w:p>
    <w:p w14:paraId="54000D08" w14:textId="1318B5D9" w:rsidR="00FC2E44" w:rsidRPr="005348A9" w:rsidRDefault="00FC2E44" w:rsidP="00FC2E44">
      <w:pPr>
        <w:pStyle w:val="ListParagraph"/>
        <w:numPr>
          <w:ilvl w:val="1"/>
          <w:numId w:val="2"/>
        </w:numPr>
        <w:rPr>
          <w:bCs/>
        </w:rPr>
      </w:pPr>
      <w:r w:rsidRPr="005348A9">
        <w:rPr>
          <w:bCs/>
        </w:rPr>
        <w:t>Disgust</w:t>
      </w:r>
    </w:p>
    <w:p w14:paraId="3604FD0E" w14:textId="3A1CEE75" w:rsidR="00FC2E44" w:rsidRPr="005348A9" w:rsidRDefault="00FC2E44" w:rsidP="00FC2E44">
      <w:pPr>
        <w:pStyle w:val="ListParagraph"/>
        <w:numPr>
          <w:ilvl w:val="1"/>
          <w:numId w:val="2"/>
        </w:numPr>
        <w:rPr>
          <w:bCs/>
        </w:rPr>
      </w:pPr>
      <w:r w:rsidRPr="005348A9">
        <w:rPr>
          <w:bCs/>
        </w:rPr>
        <w:t>Repulsed</w:t>
      </w:r>
    </w:p>
    <w:p w14:paraId="02F4D4C0" w14:textId="78FD6793" w:rsidR="00FC2E44" w:rsidRPr="005348A9" w:rsidRDefault="00FC2E44" w:rsidP="00FC2E44">
      <w:pPr>
        <w:pStyle w:val="ListParagraph"/>
        <w:numPr>
          <w:ilvl w:val="1"/>
          <w:numId w:val="2"/>
        </w:numPr>
        <w:rPr>
          <w:bCs/>
        </w:rPr>
      </w:pPr>
      <w:r w:rsidRPr="005348A9">
        <w:rPr>
          <w:bCs/>
        </w:rPr>
        <w:t>Sickened</w:t>
      </w:r>
    </w:p>
    <w:p w14:paraId="2C7B7AC6" w14:textId="58E32E47" w:rsidR="00FC2E44" w:rsidRPr="005348A9" w:rsidRDefault="00FC2E44" w:rsidP="00FC2E44">
      <w:pPr>
        <w:pStyle w:val="ListParagraph"/>
        <w:numPr>
          <w:ilvl w:val="0"/>
          <w:numId w:val="2"/>
        </w:numPr>
        <w:rPr>
          <w:bCs/>
        </w:rPr>
      </w:pPr>
      <w:r w:rsidRPr="005348A9">
        <w:rPr>
          <w:bCs/>
        </w:rPr>
        <w:t>Disappointment (2 items)</w:t>
      </w:r>
    </w:p>
    <w:p w14:paraId="3025DCC8" w14:textId="27621EB8" w:rsidR="00FC2E44" w:rsidRPr="005348A9" w:rsidRDefault="00FC2E44" w:rsidP="00FC2E44">
      <w:pPr>
        <w:pStyle w:val="ListParagraph"/>
        <w:numPr>
          <w:ilvl w:val="1"/>
          <w:numId w:val="2"/>
        </w:numPr>
        <w:rPr>
          <w:bCs/>
        </w:rPr>
      </w:pPr>
      <w:r w:rsidRPr="005348A9">
        <w:rPr>
          <w:bCs/>
        </w:rPr>
        <w:t>Disappointment</w:t>
      </w:r>
    </w:p>
    <w:p w14:paraId="138FC71D" w14:textId="1E7334FC" w:rsidR="00FC2E44" w:rsidRPr="005348A9" w:rsidRDefault="00FC2E44" w:rsidP="00FC2E44">
      <w:pPr>
        <w:pStyle w:val="ListParagraph"/>
        <w:numPr>
          <w:ilvl w:val="1"/>
          <w:numId w:val="2"/>
        </w:numPr>
        <w:rPr>
          <w:bCs/>
        </w:rPr>
      </w:pPr>
      <w:r w:rsidRPr="005348A9">
        <w:rPr>
          <w:bCs/>
        </w:rPr>
        <w:t>Let down</w:t>
      </w:r>
    </w:p>
    <w:p w14:paraId="5E383D43" w14:textId="4AD425F2" w:rsidR="008307EA" w:rsidRPr="005348A9" w:rsidRDefault="00FC2E44" w:rsidP="00065BBE">
      <w:pPr>
        <w:pStyle w:val="ListParagraph"/>
        <w:numPr>
          <w:ilvl w:val="0"/>
          <w:numId w:val="2"/>
        </w:numPr>
        <w:rPr>
          <w:bCs/>
        </w:rPr>
      </w:pPr>
      <w:r w:rsidRPr="005348A9">
        <w:rPr>
          <w:bCs/>
        </w:rPr>
        <w:t>Contempt (2 items)</w:t>
      </w:r>
    </w:p>
    <w:p w14:paraId="3F674D30" w14:textId="3C9C68CB" w:rsidR="00FC2E44" w:rsidRPr="005348A9" w:rsidRDefault="00FC2E44" w:rsidP="00FC2E44">
      <w:pPr>
        <w:pStyle w:val="ListParagraph"/>
        <w:numPr>
          <w:ilvl w:val="1"/>
          <w:numId w:val="2"/>
        </w:numPr>
        <w:rPr>
          <w:bCs/>
        </w:rPr>
      </w:pPr>
      <w:r w:rsidRPr="005348A9">
        <w:rPr>
          <w:bCs/>
        </w:rPr>
        <w:t>Disrespect</w:t>
      </w:r>
    </w:p>
    <w:p w14:paraId="3C36AF72" w14:textId="768B8B38" w:rsidR="006157A1" w:rsidRPr="005348A9" w:rsidRDefault="00FC2E44" w:rsidP="006157A1">
      <w:pPr>
        <w:pStyle w:val="ListParagraph"/>
        <w:numPr>
          <w:ilvl w:val="1"/>
          <w:numId w:val="2"/>
        </w:numPr>
        <w:rPr>
          <w:bCs/>
        </w:rPr>
      </w:pPr>
      <w:r w:rsidRPr="005348A9">
        <w:rPr>
          <w:bCs/>
        </w:rPr>
        <w:t>Contempt</w:t>
      </w:r>
    </w:p>
    <w:p w14:paraId="1F33B0FF" w14:textId="77777777" w:rsidR="008D281B" w:rsidRPr="005348A9" w:rsidRDefault="008D281B" w:rsidP="008D281B">
      <w:pPr>
        <w:pStyle w:val="ListParagraph"/>
        <w:rPr>
          <w:bCs/>
        </w:rPr>
      </w:pPr>
    </w:p>
    <w:p w14:paraId="0993447C" w14:textId="2868C408" w:rsidR="00B547F5" w:rsidRPr="00E15150" w:rsidRDefault="008D281B" w:rsidP="00B547F5">
      <w:pPr>
        <w:pBdr>
          <w:top w:val="single" w:sz="4" w:space="1" w:color="auto"/>
          <w:left w:val="single" w:sz="4" w:space="4" w:color="auto"/>
          <w:bottom w:val="single" w:sz="4" w:space="1" w:color="auto"/>
          <w:right w:val="single" w:sz="4" w:space="4" w:color="auto"/>
        </w:pBdr>
        <w:shd w:val="clear" w:color="auto" w:fill="BFBFBF" w:themeFill="background1" w:themeFillShade="BF"/>
        <w:jc w:val="center"/>
        <w:rPr>
          <w:b/>
          <w:bCs/>
        </w:rPr>
      </w:pPr>
      <w:r w:rsidRPr="00E15150">
        <w:rPr>
          <w:b/>
          <w:bCs/>
        </w:rPr>
        <w:t>M</w:t>
      </w:r>
      <w:r w:rsidR="008439D1" w:rsidRPr="00E15150">
        <w:rPr>
          <w:b/>
          <w:bCs/>
        </w:rPr>
        <w:t>ISSING DATA</w:t>
      </w:r>
    </w:p>
    <w:p w14:paraId="1B28D413" w14:textId="77777777" w:rsidR="00B547F5" w:rsidRPr="00E15150" w:rsidRDefault="00B547F5" w:rsidP="008D281B">
      <w:pPr>
        <w:jc w:val="center"/>
        <w:rPr>
          <w:b/>
          <w:bCs/>
          <w:u w:val="single"/>
        </w:rPr>
      </w:pPr>
    </w:p>
    <w:p w14:paraId="16A09248" w14:textId="073F1C2E" w:rsidR="008D281B" w:rsidRPr="00E15150" w:rsidRDefault="008D281B" w:rsidP="008D281B">
      <w:pPr>
        <w:jc w:val="center"/>
      </w:pPr>
      <w:r w:rsidRPr="00E15150">
        <w:rPr>
          <w:b/>
          <w:bCs/>
          <w:u w:val="single"/>
        </w:rPr>
        <w:t>EXPERIMENT 1</w:t>
      </w:r>
      <w:r w:rsidRPr="00E15150">
        <w:t xml:space="preserve"> </w:t>
      </w:r>
    </w:p>
    <w:p w14:paraId="1C3BF288" w14:textId="39FCF88C" w:rsidR="008D281B" w:rsidRPr="00E15150" w:rsidRDefault="008D281B" w:rsidP="008D281B">
      <w:r w:rsidRPr="00E15150">
        <w:tab/>
        <w:t>Two participants in May did not complete any portion of the survey, and an additional two participants did not complete control of self-formation ratings.</w:t>
      </w:r>
    </w:p>
    <w:p w14:paraId="178781E9" w14:textId="77777777" w:rsidR="00B547F5" w:rsidRPr="00E15150" w:rsidRDefault="00B547F5" w:rsidP="008D281B">
      <w:pPr>
        <w:jc w:val="center"/>
        <w:rPr>
          <w:b/>
          <w:bCs/>
          <w:u w:val="single"/>
        </w:rPr>
      </w:pPr>
    </w:p>
    <w:p w14:paraId="29189831" w14:textId="4C6D489D" w:rsidR="008D281B" w:rsidRPr="00E15150" w:rsidRDefault="008D281B" w:rsidP="008D281B">
      <w:pPr>
        <w:jc w:val="center"/>
      </w:pPr>
      <w:r w:rsidRPr="00E15150">
        <w:rPr>
          <w:b/>
          <w:bCs/>
          <w:u w:val="single"/>
        </w:rPr>
        <w:t>EXPERIMENT 2</w:t>
      </w:r>
      <w:r w:rsidRPr="00E15150">
        <w:t xml:space="preserve"> </w:t>
      </w:r>
    </w:p>
    <w:p w14:paraId="5D866C00" w14:textId="32FCCDD1" w:rsidR="008D281B" w:rsidRPr="00E15150" w:rsidRDefault="008D281B" w:rsidP="008D281B">
      <w:pPr>
        <w:jc w:val="center"/>
      </w:pPr>
      <w:r w:rsidRPr="00E15150">
        <w:t>Two participants from October/November did not complete any portion of the survey.</w:t>
      </w:r>
    </w:p>
    <w:p w14:paraId="4ED7ECEB" w14:textId="77777777" w:rsidR="00B547F5" w:rsidRPr="00E15150" w:rsidRDefault="00B547F5" w:rsidP="008D281B">
      <w:pPr>
        <w:jc w:val="center"/>
        <w:rPr>
          <w:b/>
          <w:bCs/>
          <w:u w:val="single"/>
        </w:rPr>
      </w:pPr>
    </w:p>
    <w:p w14:paraId="2F9366F2" w14:textId="448F7713" w:rsidR="008D281B" w:rsidRPr="00E15150" w:rsidRDefault="008D281B" w:rsidP="008D281B">
      <w:pPr>
        <w:jc w:val="center"/>
      </w:pPr>
      <w:r w:rsidRPr="00E15150">
        <w:rPr>
          <w:b/>
          <w:bCs/>
          <w:u w:val="single"/>
        </w:rPr>
        <w:t>EXPERIMENT 3</w:t>
      </w:r>
      <w:r w:rsidRPr="00E15150">
        <w:t xml:space="preserve"> </w:t>
      </w:r>
    </w:p>
    <w:p w14:paraId="1900F783" w14:textId="63922902" w:rsidR="008D281B" w:rsidRPr="00E15150" w:rsidRDefault="008D281B" w:rsidP="008D281B">
      <w:pPr>
        <w:ind w:firstLine="720"/>
      </w:pPr>
      <w:r w:rsidRPr="00E15150">
        <w:t>One participant did not complete anger, disgust, and hatred ratings, another participant did not complete compassion ratings, five participants did not complete disgust ratings, one participant did not complete disgust and disappointment ratings, two participants did not complete contempt ratings, and one participant did not complete disappointment ratings.</w:t>
      </w:r>
    </w:p>
    <w:p w14:paraId="6F6D2B1B" w14:textId="77777777" w:rsidR="00B547F5" w:rsidRPr="00E15150" w:rsidRDefault="00B547F5" w:rsidP="008D281B">
      <w:pPr>
        <w:jc w:val="center"/>
        <w:rPr>
          <w:b/>
          <w:bCs/>
          <w:u w:val="single"/>
        </w:rPr>
      </w:pPr>
    </w:p>
    <w:p w14:paraId="44E10EE8" w14:textId="739D2A50" w:rsidR="008D281B" w:rsidRPr="00E15150" w:rsidRDefault="008D281B" w:rsidP="008D281B">
      <w:pPr>
        <w:jc w:val="center"/>
      </w:pPr>
      <w:r w:rsidRPr="00E15150">
        <w:rPr>
          <w:b/>
          <w:bCs/>
          <w:u w:val="single"/>
        </w:rPr>
        <w:t>EXPERIMENT 4</w:t>
      </w:r>
      <w:r w:rsidRPr="00E15150">
        <w:t xml:space="preserve"> </w:t>
      </w:r>
    </w:p>
    <w:p w14:paraId="0885C606" w14:textId="3B880C9F" w:rsidR="008D281B" w:rsidRPr="005348A9" w:rsidRDefault="008D281B" w:rsidP="008D281B">
      <w:pPr>
        <w:ind w:firstLine="720"/>
      </w:pPr>
      <w:r w:rsidRPr="00E15150">
        <w:t>One participant did not comp</w:t>
      </w:r>
      <w:r w:rsidR="00B547F5" w:rsidRPr="00E15150">
        <w:t>lete disapproval ratings, another participant did not complete compassion ratings, another participant did not complete disappointment ratings, and one participant did not complete contempt ratings</w:t>
      </w:r>
      <w:r w:rsidRPr="00E15150">
        <w:t>.</w:t>
      </w:r>
    </w:p>
    <w:p w14:paraId="0D522F3C" w14:textId="77777777" w:rsidR="006157A1" w:rsidRPr="005348A9" w:rsidRDefault="006157A1" w:rsidP="006F4016">
      <w:pPr>
        <w:jc w:val="center"/>
        <w:rPr>
          <w:b/>
          <w:bCs/>
          <w:u w:val="single"/>
        </w:rPr>
      </w:pPr>
    </w:p>
    <w:p w14:paraId="1B305B1A" w14:textId="77777777" w:rsidR="009165C5" w:rsidRPr="005348A9" w:rsidRDefault="009165C5" w:rsidP="009165C5">
      <w:pPr>
        <w:pBdr>
          <w:top w:val="single" w:sz="4" w:space="1" w:color="auto"/>
          <w:left w:val="single" w:sz="4" w:space="4" w:color="auto"/>
          <w:bottom w:val="single" w:sz="4" w:space="1" w:color="auto"/>
          <w:right w:val="single" w:sz="4" w:space="4" w:color="auto"/>
        </w:pBdr>
        <w:shd w:val="clear" w:color="auto" w:fill="BFBFBF" w:themeFill="background1" w:themeFillShade="BF"/>
        <w:jc w:val="center"/>
        <w:rPr>
          <w:b/>
          <w:bCs/>
        </w:rPr>
      </w:pPr>
      <w:r w:rsidRPr="005348A9">
        <w:rPr>
          <w:b/>
          <w:bCs/>
        </w:rPr>
        <w:t>ANALYSES NOT PRESENTED IN THE MAIN TEXT</w:t>
      </w:r>
    </w:p>
    <w:p w14:paraId="01EBCC77" w14:textId="77777777" w:rsidR="002D6817" w:rsidRPr="005348A9" w:rsidRDefault="002D6817" w:rsidP="006F4016">
      <w:pPr>
        <w:jc w:val="center"/>
        <w:rPr>
          <w:b/>
          <w:bCs/>
          <w:u w:val="single"/>
        </w:rPr>
      </w:pPr>
    </w:p>
    <w:p w14:paraId="134F59EA" w14:textId="77777777" w:rsidR="00F7448C" w:rsidRPr="005348A9" w:rsidRDefault="00F7448C" w:rsidP="00F7448C">
      <w:pPr>
        <w:ind w:firstLine="720"/>
      </w:pPr>
      <w:r w:rsidRPr="00E15150">
        <w:t xml:space="preserve">We examined Democrats and Republicans from Experiments 3 and 4, which were the experiments in which we used our revised control of self-formation measures. Our analysis revealed a significant-yet-small effect of party affiliation, </w:t>
      </w:r>
      <w:proofErr w:type="gramStart"/>
      <w:r w:rsidRPr="00E15150">
        <w:rPr>
          <w:i/>
          <w:iCs/>
        </w:rPr>
        <w:t>t</w:t>
      </w:r>
      <w:r w:rsidRPr="00E15150">
        <w:t>(</w:t>
      </w:r>
      <w:proofErr w:type="gramEnd"/>
      <w:r w:rsidRPr="00E15150">
        <w:t xml:space="preserve">799) = -2.24, </w:t>
      </w:r>
      <w:r w:rsidRPr="00E15150">
        <w:rPr>
          <w:i/>
          <w:iCs/>
        </w:rPr>
        <w:t xml:space="preserve">p </w:t>
      </w:r>
      <w:r w:rsidRPr="00E15150">
        <w:t>= .025 (</w:t>
      </w:r>
      <w:r w:rsidRPr="00E15150">
        <w:rPr>
          <w:i/>
          <w:iCs/>
        </w:rPr>
        <w:t xml:space="preserve">d </w:t>
      </w:r>
      <w:r w:rsidRPr="00E15150">
        <w:t xml:space="preserve">= .16; 95% </w:t>
      </w:r>
      <w:r w:rsidRPr="00E15150">
        <w:rPr>
          <w:i/>
          <w:iCs/>
        </w:rPr>
        <w:t>CI</w:t>
      </w:r>
      <w:r w:rsidRPr="00E15150">
        <w:t>: -.25, -.02). Democrats had weaker control of self-formation beliefs (</w:t>
      </w:r>
      <w:r w:rsidRPr="00E15150">
        <w:rPr>
          <w:i/>
          <w:iCs/>
        </w:rPr>
        <w:t>M</w:t>
      </w:r>
      <w:r w:rsidRPr="00E15150">
        <w:t xml:space="preserve"> = 3.65) compared to Republicans (</w:t>
      </w:r>
      <w:r w:rsidRPr="00E15150">
        <w:rPr>
          <w:i/>
          <w:iCs/>
        </w:rPr>
        <w:t>M</w:t>
      </w:r>
      <w:r w:rsidRPr="00E15150">
        <w:t xml:space="preserve"> = 3.78).</w:t>
      </w:r>
    </w:p>
    <w:p w14:paraId="600DFA7C" w14:textId="77777777" w:rsidR="00F7448C" w:rsidRPr="005348A9" w:rsidRDefault="00F7448C" w:rsidP="00F7448C">
      <w:pPr>
        <w:rPr>
          <w:b/>
          <w:bCs/>
          <w:u w:val="single"/>
        </w:rPr>
      </w:pPr>
    </w:p>
    <w:p w14:paraId="1B7F2EBD" w14:textId="0CDB9C75" w:rsidR="00C90C85" w:rsidRPr="005348A9" w:rsidRDefault="002D6817" w:rsidP="00FC2E44">
      <w:pPr>
        <w:jc w:val="center"/>
      </w:pPr>
      <w:r w:rsidRPr="005348A9">
        <w:rPr>
          <w:b/>
          <w:bCs/>
          <w:u w:val="single"/>
        </w:rPr>
        <w:t>EXPERIMENT 1</w:t>
      </w:r>
      <w:r w:rsidR="00C90C85" w:rsidRPr="005348A9">
        <w:t xml:space="preserve"> </w:t>
      </w:r>
    </w:p>
    <w:p w14:paraId="09A31D83" w14:textId="7FB9AA7B" w:rsidR="00C90C85" w:rsidRPr="005348A9" w:rsidRDefault="00C90C85" w:rsidP="00EF0836">
      <w:pPr>
        <w:ind w:firstLine="720"/>
      </w:pPr>
      <w:r w:rsidRPr="005348A9">
        <w:t xml:space="preserve">Regarding the </w:t>
      </w:r>
      <w:r w:rsidRPr="005348A9">
        <w:rPr>
          <w:i/>
          <w:iCs/>
        </w:rPr>
        <w:t>dictator game</w:t>
      </w:r>
      <w:r w:rsidRPr="005348A9">
        <w:t xml:space="preserve">, we found no effect of the historicist thinking condition, </w:t>
      </w:r>
      <w:proofErr w:type="gramStart"/>
      <w:r w:rsidR="00B62649" w:rsidRPr="005348A9">
        <w:rPr>
          <w:i/>
        </w:rPr>
        <w:t>t</w:t>
      </w:r>
      <w:r w:rsidRPr="005348A9">
        <w:t>(</w:t>
      </w:r>
      <w:proofErr w:type="gramEnd"/>
      <w:r w:rsidRPr="005348A9">
        <w:t xml:space="preserve">1, </w:t>
      </w:r>
      <w:r w:rsidR="00446081" w:rsidRPr="005348A9">
        <w:t>6</w:t>
      </w:r>
      <w:r w:rsidR="00EF0836" w:rsidRPr="005348A9">
        <w:t>99</w:t>
      </w:r>
      <w:r w:rsidRPr="005348A9">
        <w:t xml:space="preserve">) = </w:t>
      </w:r>
      <w:r w:rsidR="00EF0836" w:rsidRPr="005348A9">
        <w:t>-</w:t>
      </w:r>
      <w:r w:rsidR="00446081" w:rsidRPr="005348A9">
        <w:t>1.</w:t>
      </w:r>
      <w:r w:rsidR="00EF0836" w:rsidRPr="005348A9">
        <w:t>48</w:t>
      </w:r>
      <w:r w:rsidRPr="005348A9">
        <w:t xml:space="preserve">, </w:t>
      </w:r>
      <w:r w:rsidRPr="005348A9">
        <w:rPr>
          <w:i/>
        </w:rPr>
        <w:t>p</w:t>
      </w:r>
      <w:r w:rsidRPr="005348A9">
        <w:t xml:space="preserve"> = .</w:t>
      </w:r>
      <w:r w:rsidR="00EF0836" w:rsidRPr="005348A9">
        <w:t>07</w:t>
      </w:r>
      <w:r w:rsidRPr="005348A9">
        <w:t xml:space="preserve"> (</w:t>
      </w:r>
      <w:proofErr w:type="spellStart"/>
      <w:r w:rsidRPr="005348A9">
        <w:rPr>
          <w:i/>
        </w:rPr>
        <w:t>M</w:t>
      </w:r>
      <w:r w:rsidRPr="005348A9">
        <w:rPr>
          <w:i/>
          <w:vertAlign w:val="subscript"/>
        </w:rPr>
        <w:t>Control</w:t>
      </w:r>
      <w:proofErr w:type="spellEnd"/>
      <w:r w:rsidRPr="005348A9">
        <w:t xml:space="preserve"> = 76.</w:t>
      </w:r>
      <w:r w:rsidR="00EF0836" w:rsidRPr="005348A9">
        <w:t>2</w:t>
      </w:r>
      <w:r w:rsidR="00446081" w:rsidRPr="005348A9">
        <w:t>3</w:t>
      </w:r>
      <w:r w:rsidRPr="005348A9">
        <w:t xml:space="preserve">, </w:t>
      </w:r>
      <w:proofErr w:type="spellStart"/>
      <w:r w:rsidRPr="005348A9">
        <w:rPr>
          <w:i/>
        </w:rPr>
        <w:t>M</w:t>
      </w:r>
      <w:r w:rsidRPr="005348A9">
        <w:rPr>
          <w:i/>
          <w:vertAlign w:val="subscript"/>
        </w:rPr>
        <w:t>Intervention</w:t>
      </w:r>
      <w:proofErr w:type="spellEnd"/>
      <w:r w:rsidRPr="005348A9">
        <w:t xml:space="preserve"> = 73.</w:t>
      </w:r>
      <w:r w:rsidR="00EF0836" w:rsidRPr="005348A9">
        <w:t>46</w:t>
      </w:r>
      <w:r w:rsidRPr="005348A9">
        <w:t>;</w:t>
      </w:r>
      <w:r w:rsidR="00B62649" w:rsidRPr="005348A9">
        <w:rPr>
          <w:i/>
          <w:vertAlign w:val="superscript"/>
        </w:rPr>
        <w:t xml:space="preserve"> </w:t>
      </w:r>
      <w:r w:rsidR="00B62649" w:rsidRPr="005348A9">
        <w:rPr>
          <w:i/>
        </w:rPr>
        <w:t>d</w:t>
      </w:r>
      <w:r w:rsidRPr="005348A9">
        <w:rPr>
          <w:i/>
        </w:rPr>
        <w:t xml:space="preserve"> = </w:t>
      </w:r>
      <w:r w:rsidR="00EF0836" w:rsidRPr="005348A9">
        <w:rPr>
          <w:iCs/>
        </w:rPr>
        <w:t>-.11</w:t>
      </w:r>
      <w:r w:rsidRPr="005348A9">
        <w:t>, 9</w:t>
      </w:r>
      <w:r w:rsidR="00B62649" w:rsidRPr="005348A9">
        <w:t>5</w:t>
      </w:r>
      <w:r w:rsidRPr="005348A9">
        <w:t xml:space="preserve">% </w:t>
      </w:r>
      <w:r w:rsidRPr="005348A9">
        <w:rPr>
          <w:i/>
        </w:rPr>
        <w:t>CI</w:t>
      </w:r>
      <w:r w:rsidRPr="005348A9">
        <w:t xml:space="preserve">: </w:t>
      </w:r>
      <w:r w:rsidR="00B62649" w:rsidRPr="005348A9">
        <w:t>-</w:t>
      </w:r>
      <w:r w:rsidR="00CC095A" w:rsidRPr="005348A9">
        <w:t>.</w:t>
      </w:r>
      <w:r w:rsidR="00EF0836" w:rsidRPr="005348A9">
        <w:t>2</w:t>
      </w:r>
      <w:r w:rsidR="00CC095A" w:rsidRPr="005348A9">
        <w:t>6</w:t>
      </w:r>
      <w:r w:rsidRPr="005348A9">
        <w:t xml:space="preserve">, </w:t>
      </w:r>
      <w:r w:rsidR="00CC095A" w:rsidRPr="005348A9">
        <w:t>.</w:t>
      </w:r>
      <w:r w:rsidR="00EF0836" w:rsidRPr="005348A9">
        <w:t>0</w:t>
      </w:r>
      <w:r w:rsidR="00CC095A" w:rsidRPr="005348A9">
        <w:t>4</w:t>
      </w:r>
      <w:r w:rsidRPr="005348A9">
        <w:t xml:space="preserve">). </w:t>
      </w:r>
    </w:p>
    <w:p w14:paraId="6A50D5E8" w14:textId="77777777" w:rsidR="002F1C18" w:rsidRPr="005348A9" w:rsidRDefault="002F1C18" w:rsidP="00EF0836">
      <w:pPr>
        <w:ind w:firstLine="720"/>
      </w:pPr>
    </w:p>
    <w:p w14:paraId="26795A2A" w14:textId="4AB3336E" w:rsidR="00BA6BD2" w:rsidRPr="005348A9" w:rsidRDefault="002F1C18" w:rsidP="00BA6BD2">
      <w:pPr>
        <w:ind w:firstLine="720"/>
      </w:pPr>
      <w:r w:rsidRPr="00E15150">
        <w:t xml:space="preserve">Regarding the </w:t>
      </w:r>
      <w:r w:rsidR="00BA6BD2" w:rsidRPr="00E15150">
        <w:rPr>
          <w:i/>
          <w:iCs/>
        </w:rPr>
        <w:t>feeling thermometer,</w:t>
      </w:r>
      <w:r w:rsidRPr="00E15150">
        <w:t xml:space="preserve"> </w:t>
      </w:r>
      <w:r w:rsidR="00BA6BD2" w:rsidRPr="00E15150">
        <w:t>t</w:t>
      </w:r>
      <w:r w:rsidRPr="00E15150">
        <w:t xml:space="preserve">here </w:t>
      </w:r>
      <w:r w:rsidR="00BA6BD2" w:rsidRPr="00E15150">
        <w:t>was</w:t>
      </w:r>
      <w:r w:rsidRPr="00E15150">
        <w:t xml:space="preserve"> a significant </w:t>
      </w:r>
      <w:r w:rsidR="00BA6BD2" w:rsidRPr="00E15150">
        <w:t xml:space="preserve">effect of the historicist thinking condition after controlling for </w:t>
      </w:r>
      <w:proofErr w:type="spellStart"/>
      <w:r w:rsidR="00BA6BD2" w:rsidRPr="00E15150">
        <w:t>Prolific’s</w:t>
      </w:r>
      <w:proofErr w:type="spellEnd"/>
      <w:r w:rsidR="00BA6BD2" w:rsidRPr="00E15150">
        <w:t xml:space="preserve"> collected demographic variables of age, sex, race, and employment status, </w:t>
      </w:r>
      <w:proofErr w:type="gramStart"/>
      <w:r w:rsidR="004403AB" w:rsidRPr="00E15150">
        <w:rPr>
          <w:i/>
        </w:rPr>
        <w:t>F</w:t>
      </w:r>
      <w:r w:rsidR="00BA6BD2" w:rsidRPr="00E15150">
        <w:t>(</w:t>
      </w:r>
      <w:proofErr w:type="gramEnd"/>
      <w:r w:rsidR="00BA6BD2" w:rsidRPr="00E15150">
        <w:t xml:space="preserve">1, 500) = 5.06, </w:t>
      </w:r>
      <w:r w:rsidR="00BA6BD2" w:rsidRPr="00E15150">
        <w:rPr>
          <w:i/>
        </w:rPr>
        <w:t>p</w:t>
      </w:r>
      <w:r w:rsidR="00BA6BD2" w:rsidRPr="00E15150">
        <w:t xml:space="preserve"> = .01</w:t>
      </w:r>
      <w:r w:rsidR="002B1298" w:rsidRPr="00E15150">
        <w:t xml:space="preserve"> </w:t>
      </w:r>
      <w:r w:rsidR="00BA6BD2" w:rsidRPr="00E15150">
        <w:t>(</w:t>
      </w:r>
      <w:proofErr w:type="spellStart"/>
      <w:r w:rsidR="00BA6BD2" w:rsidRPr="00E15150">
        <w:rPr>
          <w:i/>
        </w:rPr>
        <w:t>M</w:t>
      </w:r>
      <w:r w:rsidR="00BA6BD2" w:rsidRPr="00E15150">
        <w:rPr>
          <w:i/>
          <w:vertAlign w:val="subscript"/>
        </w:rPr>
        <w:t>Control</w:t>
      </w:r>
      <w:proofErr w:type="spellEnd"/>
      <w:r w:rsidR="00BA6BD2" w:rsidRPr="00E15150">
        <w:t xml:space="preserve"> = </w:t>
      </w:r>
      <w:r w:rsidR="002143EC" w:rsidRPr="00E15150">
        <w:t>82</w:t>
      </w:r>
      <w:r w:rsidR="00BA6BD2" w:rsidRPr="00E15150">
        <w:t>.</w:t>
      </w:r>
      <w:r w:rsidR="002143EC" w:rsidRPr="00E15150">
        <w:t>64</w:t>
      </w:r>
      <w:r w:rsidR="00BA6BD2" w:rsidRPr="00E15150">
        <w:t xml:space="preserve">, </w:t>
      </w:r>
      <w:proofErr w:type="spellStart"/>
      <w:r w:rsidR="00BA6BD2" w:rsidRPr="00E15150">
        <w:rPr>
          <w:i/>
        </w:rPr>
        <w:t>M</w:t>
      </w:r>
      <w:r w:rsidR="00BA6BD2" w:rsidRPr="00E15150">
        <w:rPr>
          <w:i/>
          <w:vertAlign w:val="subscript"/>
        </w:rPr>
        <w:t>Intervention</w:t>
      </w:r>
      <w:proofErr w:type="spellEnd"/>
      <w:r w:rsidR="00BA6BD2" w:rsidRPr="00E15150">
        <w:t xml:space="preserve"> = 7</w:t>
      </w:r>
      <w:r w:rsidR="002143EC" w:rsidRPr="00E15150">
        <w:t>9</w:t>
      </w:r>
      <w:r w:rsidR="00BA6BD2" w:rsidRPr="00E15150">
        <w:t>.</w:t>
      </w:r>
      <w:r w:rsidR="002143EC" w:rsidRPr="00E15150">
        <w:t>01</w:t>
      </w:r>
      <w:r w:rsidR="00BA6BD2" w:rsidRPr="00E15150">
        <w:t>;</w:t>
      </w:r>
      <w:r w:rsidR="00BA6BD2" w:rsidRPr="00E15150">
        <w:rPr>
          <w:i/>
          <w:vertAlign w:val="superscript"/>
        </w:rPr>
        <w:t xml:space="preserve"> </w:t>
      </w:r>
      <w:r w:rsidR="000063A8" w:rsidRPr="00E15150">
        <w:t>η</w:t>
      </w:r>
      <w:r w:rsidR="000063A8" w:rsidRPr="00E15150">
        <w:rPr>
          <w:vertAlign w:val="superscript"/>
        </w:rPr>
        <w:t>2</w:t>
      </w:r>
      <w:r w:rsidR="00BA6BD2" w:rsidRPr="00E15150">
        <w:rPr>
          <w:i/>
        </w:rPr>
        <w:t xml:space="preserve"> = </w:t>
      </w:r>
      <w:r w:rsidR="00BA6BD2" w:rsidRPr="00E15150">
        <w:rPr>
          <w:iCs/>
        </w:rPr>
        <w:t>.</w:t>
      </w:r>
      <w:r w:rsidR="004403AB" w:rsidRPr="00E15150">
        <w:rPr>
          <w:iCs/>
        </w:rPr>
        <w:t>01</w:t>
      </w:r>
      <w:r w:rsidR="00BA6BD2" w:rsidRPr="00E15150">
        <w:t xml:space="preserve">, 95% </w:t>
      </w:r>
      <w:r w:rsidR="00BA6BD2" w:rsidRPr="00E15150">
        <w:rPr>
          <w:i/>
        </w:rPr>
        <w:t>CI</w:t>
      </w:r>
      <w:r w:rsidR="00BA6BD2" w:rsidRPr="00E15150">
        <w:t xml:space="preserve">: </w:t>
      </w:r>
      <w:r w:rsidR="002143EC" w:rsidRPr="00E15150">
        <w:t>.00</w:t>
      </w:r>
      <w:r w:rsidR="00BA6BD2" w:rsidRPr="00E15150">
        <w:t>, .0</w:t>
      </w:r>
      <w:r w:rsidR="002143EC" w:rsidRPr="00E15150">
        <w:t>3</w:t>
      </w:r>
      <w:r w:rsidR="00BA6BD2" w:rsidRPr="00E15150">
        <w:t>).</w:t>
      </w:r>
      <w:r w:rsidR="00BA6BD2" w:rsidRPr="005348A9">
        <w:t xml:space="preserve"> </w:t>
      </w:r>
      <w:r w:rsidR="005B7428" w:rsidRPr="000952E2">
        <w:t>None of the control</w:t>
      </w:r>
      <w:r w:rsidR="005B7428" w:rsidRPr="005348A9">
        <w:t xml:space="preserve"> variables were significantly related to feeling thermometer ratings (??). </w:t>
      </w:r>
    </w:p>
    <w:p w14:paraId="3437959E" w14:textId="77777777" w:rsidR="00254B04" w:rsidRPr="005348A9" w:rsidRDefault="00254B04" w:rsidP="00BA6BD2"/>
    <w:p w14:paraId="3674704E" w14:textId="07AE1396" w:rsidR="002D6817" w:rsidRPr="005348A9" w:rsidRDefault="002D6817" w:rsidP="002D6817">
      <w:pPr>
        <w:jc w:val="center"/>
        <w:rPr>
          <w:b/>
          <w:bCs/>
          <w:u w:val="single"/>
        </w:rPr>
      </w:pPr>
      <w:r w:rsidRPr="005348A9">
        <w:rPr>
          <w:b/>
          <w:bCs/>
          <w:u w:val="single"/>
        </w:rPr>
        <w:t xml:space="preserve">EXPERIMENT </w:t>
      </w:r>
      <w:r w:rsidR="009C64A9" w:rsidRPr="005348A9">
        <w:rPr>
          <w:b/>
          <w:bCs/>
          <w:u w:val="single"/>
        </w:rPr>
        <w:t>2</w:t>
      </w:r>
    </w:p>
    <w:p w14:paraId="2C0539BA" w14:textId="6D08BECF" w:rsidR="002D6817" w:rsidRPr="005348A9" w:rsidRDefault="002D6817" w:rsidP="002D6817">
      <w:pPr>
        <w:ind w:firstLine="720"/>
      </w:pPr>
      <w:r w:rsidRPr="005348A9">
        <w:t xml:space="preserve">Regarding the </w:t>
      </w:r>
      <w:r w:rsidRPr="005348A9">
        <w:rPr>
          <w:i/>
          <w:iCs/>
        </w:rPr>
        <w:t>dictator game</w:t>
      </w:r>
      <w:r w:rsidRPr="005348A9">
        <w:t xml:space="preserve">, we found no effect of the </w:t>
      </w:r>
      <w:r w:rsidR="008C5B57" w:rsidRPr="005348A9">
        <w:t>historicist thinking condition</w:t>
      </w:r>
      <w:r w:rsidRPr="005348A9">
        <w:t xml:space="preserve">, </w:t>
      </w:r>
      <w:proofErr w:type="gramStart"/>
      <w:r w:rsidR="008C4D57" w:rsidRPr="005348A9">
        <w:rPr>
          <w:i/>
        </w:rPr>
        <w:t>t</w:t>
      </w:r>
      <w:r w:rsidRPr="005348A9">
        <w:t>(</w:t>
      </w:r>
      <w:proofErr w:type="gramEnd"/>
      <w:r w:rsidRPr="005348A9">
        <w:t xml:space="preserve">1, </w:t>
      </w:r>
      <w:r w:rsidR="008C4D57" w:rsidRPr="005348A9">
        <w:t>6</w:t>
      </w:r>
      <w:r w:rsidR="006157A1" w:rsidRPr="005348A9">
        <w:t>44</w:t>
      </w:r>
      <w:r w:rsidRPr="005348A9">
        <w:t xml:space="preserve">) = </w:t>
      </w:r>
      <w:r w:rsidR="006157A1" w:rsidRPr="005348A9">
        <w:t>-</w:t>
      </w:r>
      <w:r w:rsidR="008C4D57" w:rsidRPr="005348A9">
        <w:t>1</w:t>
      </w:r>
      <w:r w:rsidRPr="005348A9">
        <w:t>.</w:t>
      </w:r>
      <w:r w:rsidR="006157A1" w:rsidRPr="005348A9">
        <w:t>38</w:t>
      </w:r>
      <w:r w:rsidRPr="005348A9">
        <w:t xml:space="preserve">, </w:t>
      </w:r>
      <w:r w:rsidRPr="005348A9">
        <w:rPr>
          <w:i/>
        </w:rPr>
        <w:t>p</w:t>
      </w:r>
      <w:r w:rsidRPr="005348A9">
        <w:t xml:space="preserve"> = .</w:t>
      </w:r>
      <w:r w:rsidR="006157A1" w:rsidRPr="005348A9">
        <w:t>08</w:t>
      </w:r>
      <w:r w:rsidRPr="005348A9">
        <w:t xml:space="preserve"> (</w:t>
      </w:r>
      <w:proofErr w:type="spellStart"/>
      <w:r w:rsidRPr="005348A9">
        <w:rPr>
          <w:i/>
        </w:rPr>
        <w:t>M</w:t>
      </w:r>
      <w:r w:rsidRPr="005348A9">
        <w:rPr>
          <w:i/>
          <w:vertAlign w:val="subscript"/>
        </w:rPr>
        <w:t>Control</w:t>
      </w:r>
      <w:proofErr w:type="spellEnd"/>
      <w:r w:rsidRPr="005348A9">
        <w:t xml:space="preserve"> = </w:t>
      </w:r>
      <w:r w:rsidR="006157A1" w:rsidRPr="005348A9">
        <w:t>69</w:t>
      </w:r>
      <w:r w:rsidRPr="005348A9">
        <w:t>.</w:t>
      </w:r>
      <w:r w:rsidR="006157A1" w:rsidRPr="005348A9">
        <w:t>82</w:t>
      </w:r>
      <w:r w:rsidRPr="005348A9">
        <w:t xml:space="preserve">, </w:t>
      </w:r>
      <w:proofErr w:type="spellStart"/>
      <w:r w:rsidRPr="005348A9">
        <w:rPr>
          <w:i/>
        </w:rPr>
        <w:t>M</w:t>
      </w:r>
      <w:r w:rsidR="005A154C" w:rsidRPr="005348A9">
        <w:rPr>
          <w:i/>
          <w:vertAlign w:val="subscript"/>
        </w:rPr>
        <w:t>Historicist</w:t>
      </w:r>
      <w:proofErr w:type="spellEnd"/>
      <w:r w:rsidRPr="005348A9">
        <w:t xml:space="preserve"> = </w:t>
      </w:r>
      <w:r w:rsidR="008C4D57" w:rsidRPr="005348A9">
        <w:t>67</w:t>
      </w:r>
      <w:r w:rsidRPr="005348A9">
        <w:t>.</w:t>
      </w:r>
      <w:r w:rsidR="006157A1" w:rsidRPr="005348A9">
        <w:t>10</w:t>
      </w:r>
      <w:r w:rsidRPr="005348A9">
        <w:t xml:space="preserve">; </w:t>
      </w:r>
      <w:r w:rsidR="008C4D57" w:rsidRPr="005348A9">
        <w:rPr>
          <w:i/>
        </w:rPr>
        <w:t>d</w:t>
      </w:r>
      <w:r w:rsidRPr="005348A9">
        <w:rPr>
          <w:i/>
        </w:rPr>
        <w:t xml:space="preserve"> = </w:t>
      </w:r>
      <w:r w:rsidR="006157A1" w:rsidRPr="005348A9">
        <w:rPr>
          <w:i/>
        </w:rPr>
        <w:t>-</w:t>
      </w:r>
      <w:r w:rsidRPr="005348A9">
        <w:rPr>
          <w:iCs/>
        </w:rPr>
        <w:t>.</w:t>
      </w:r>
      <w:r w:rsidR="008C4D57" w:rsidRPr="005348A9">
        <w:rPr>
          <w:iCs/>
        </w:rPr>
        <w:t>1</w:t>
      </w:r>
      <w:r w:rsidR="006157A1" w:rsidRPr="005348A9">
        <w:rPr>
          <w:iCs/>
        </w:rPr>
        <w:t>1,</w:t>
      </w:r>
      <w:r w:rsidRPr="005348A9">
        <w:t xml:space="preserve"> 9</w:t>
      </w:r>
      <w:r w:rsidR="008C4D57" w:rsidRPr="005348A9">
        <w:t>5</w:t>
      </w:r>
      <w:r w:rsidRPr="005348A9">
        <w:t xml:space="preserve">% </w:t>
      </w:r>
      <w:r w:rsidRPr="005348A9">
        <w:rPr>
          <w:i/>
        </w:rPr>
        <w:t>CI</w:t>
      </w:r>
      <w:r w:rsidRPr="005348A9">
        <w:t xml:space="preserve">: </w:t>
      </w:r>
      <w:r w:rsidR="008C4D57" w:rsidRPr="005348A9">
        <w:t>-</w:t>
      </w:r>
      <w:r w:rsidRPr="005348A9">
        <w:t>.</w:t>
      </w:r>
      <w:r w:rsidR="006157A1" w:rsidRPr="005348A9">
        <w:t>2</w:t>
      </w:r>
      <w:r w:rsidR="008C4D57" w:rsidRPr="005348A9">
        <w:t>6</w:t>
      </w:r>
      <w:r w:rsidRPr="005348A9">
        <w:t>, .</w:t>
      </w:r>
      <w:r w:rsidR="006157A1" w:rsidRPr="005348A9">
        <w:t>05</w:t>
      </w:r>
      <w:r w:rsidRPr="005348A9">
        <w:t xml:space="preserve">). </w:t>
      </w:r>
    </w:p>
    <w:p w14:paraId="1DFF7152" w14:textId="77777777" w:rsidR="002D6817" w:rsidRPr="005348A9" w:rsidRDefault="002D6817" w:rsidP="009C64A9">
      <w:pPr>
        <w:rPr>
          <w:b/>
          <w:bCs/>
          <w:u w:val="single"/>
        </w:rPr>
      </w:pPr>
    </w:p>
    <w:p w14:paraId="30E74DCD" w14:textId="30A94876" w:rsidR="00EE009E" w:rsidRPr="005348A9" w:rsidRDefault="002143EC" w:rsidP="00EE009E">
      <w:pPr>
        <w:ind w:firstLine="720"/>
      </w:pPr>
      <w:r w:rsidRPr="00E15150">
        <w:t xml:space="preserve">Regarding the </w:t>
      </w:r>
      <w:r w:rsidRPr="00E15150">
        <w:rPr>
          <w:i/>
          <w:iCs/>
        </w:rPr>
        <w:t>feeling thermometer,</w:t>
      </w:r>
      <w:r w:rsidRPr="00E15150">
        <w:t xml:space="preserve"> there was a significant effect of the historicist thinking condition after controlling for </w:t>
      </w:r>
      <w:proofErr w:type="spellStart"/>
      <w:r w:rsidRPr="00E15150">
        <w:t>Prolific’s</w:t>
      </w:r>
      <w:proofErr w:type="spellEnd"/>
      <w:r w:rsidRPr="00E15150">
        <w:t xml:space="preserve"> collected demographic variables of age, sex, race, and employment status, </w:t>
      </w:r>
      <w:proofErr w:type="gramStart"/>
      <w:r w:rsidR="004403AB" w:rsidRPr="00E15150">
        <w:rPr>
          <w:i/>
        </w:rPr>
        <w:t>F</w:t>
      </w:r>
      <w:r w:rsidRPr="00E15150">
        <w:t>(</w:t>
      </w:r>
      <w:proofErr w:type="gramEnd"/>
      <w:r w:rsidRPr="00E15150">
        <w:t xml:space="preserve">1, 436) = 3.59, </w:t>
      </w:r>
      <w:r w:rsidRPr="00E15150">
        <w:rPr>
          <w:i/>
        </w:rPr>
        <w:t>p</w:t>
      </w:r>
      <w:r w:rsidRPr="00E15150">
        <w:t xml:space="preserve"> = .03</w:t>
      </w:r>
      <w:r w:rsidR="002B1298" w:rsidRPr="00E15150">
        <w:t xml:space="preserve"> </w:t>
      </w:r>
      <w:r w:rsidRPr="00E15150">
        <w:t>(</w:t>
      </w:r>
      <w:proofErr w:type="spellStart"/>
      <w:r w:rsidRPr="00E15150">
        <w:rPr>
          <w:i/>
        </w:rPr>
        <w:t>M</w:t>
      </w:r>
      <w:r w:rsidRPr="00E15150">
        <w:rPr>
          <w:i/>
          <w:vertAlign w:val="subscript"/>
        </w:rPr>
        <w:t>Control</w:t>
      </w:r>
      <w:proofErr w:type="spellEnd"/>
      <w:r w:rsidRPr="00E15150">
        <w:t xml:space="preserve"> = 70.01, </w:t>
      </w:r>
      <w:proofErr w:type="spellStart"/>
      <w:r w:rsidRPr="00E15150">
        <w:rPr>
          <w:i/>
        </w:rPr>
        <w:t>M</w:t>
      </w:r>
      <w:r w:rsidRPr="00E15150">
        <w:rPr>
          <w:i/>
          <w:vertAlign w:val="subscript"/>
        </w:rPr>
        <w:t>Intervention</w:t>
      </w:r>
      <w:proofErr w:type="spellEnd"/>
      <w:r w:rsidRPr="00E15150">
        <w:t xml:space="preserve"> = 66.08;</w:t>
      </w:r>
      <w:r w:rsidRPr="00E15150">
        <w:rPr>
          <w:i/>
          <w:vertAlign w:val="superscript"/>
        </w:rPr>
        <w:t xml:space="preserve"> </w:t>
      </w:r>
      <w:r w:rsidR="000063A8" w:rsidRPr="00E15150">
        <w:t>η</w:t>
      </w:r>
      <w:r w:rsidR="000063A8" w:rsidRPr="00E15150">
        <w:rPr>
          <w:vertAlign w:val="superscript"/>
        </w:rPr>
        <w:t>2</w:t>
      </w:r>
      <w:r w:rsidRPr="00E15150">
        <w:rPr>
          <w:i/>
        </w:rPr>
        <w:t xml:space="preserve"> = </w:t>
      </w:r>
      <w:r w:rsidRPr="00E15150">
        <w:rPr>
          <w:iCs/>
        </w:rPr>
        <w:t>.</w:t>
      </w:r>
      <w:r w:rsidR="004403AB" w:rsidRPr="00E15150">
        <w:rPr>
          <w:iCs/>
        </w:rPr>
        <w:t>01</w:t>
      </w:r>
      <w:r w:rsidRPr="00E15150">
        <w:t xml:space="preserve">, 95% </w:t>
      </w:r>
      <w:r w:rsidRPr="00E15150">
        <w:rPr>
          <w:i/>
        </w:rPr>
        <w:t>CI</w:t>
      </w:r>
      <w:r w:rsidRPr="00E15150">
        <w:t>: .0</w:t>
      </w:r>
      <w:r w:rsidR="004403AB" w:rsidRPr="00E15150">
        <w:t>0</w:t>
      </w:r>
      <w:r w:rsidRPr="00E15150">
        <w:t>, .0</w:t>
      </w:r>
      <w:r w:rsidR="004403AB" w:rsidRPr="00E15150">
        <w:t>3</w:t>
      </w:r>
      <w:r w:rsidRPr="00E15150">
        <w:t>).</w:t>
      </w:r>
      <w:r w:rsidRPr="005348A9">
        <w:t xml:space="preserve"> </w:t>
      </w:r>
      <w:r w:rsidR="00EE009E" w:rsidRPr="00E15150">
        <w:t xml:space="preserve">There was a significant relationship of partisan animosity with age, </w:t>
      </w:r>
      <w:proofErr w:type="gramStart"/>
      <w:r w:rsidR="00E62534" w:rsidRPr="00E15150">
        <w:rPr>
          <w:i/>
        </w:rPr>
        <w:t>F</w:t>
      </w:r>
      <w:r w:rsidR="00EE009E" w:rsidRPr="00E15150">
        <w:t>(</w:t>
      </w:r>
      <w:proofErr w:type="gramEnd"/>
      <w:r w:rsidR="00EE009E" w:rsidRPr="00E15150">
        <w:t xml:space="preserve">1, </w:t>
      </w:r>
      <w:r w:rsidR="00EE009E" w:rsidRPr="00E15150">
        <w:lastRenderedPageBreak/>
        <w:t xml:space="preserve">436) = </w:t>
      </w:r>
      <w:r w:rsidR="00E62534" w:rsidRPr="00E15150">
        <w:t>3.94</w:t>
      </w:r>
      <w:r w:rsidR="00EE009E" w:rsidRPr="00E15150">
        <w:t xml:space="preserve">, </w:t>
      </w:r>
      <w:r w:rsidR="00EE009E" w:rsidRPr="00E15150">
        <w:rPr>
          <w:i/>
        </w:rPr>
        <w:t>p</w:t>
      </w:r>
      <w:r w:rsidR="00EE009E" w:rsidRPr="00E15150">
        <w:t xml:space="preserve"> = .048 (</w:t>
      </w:r>
      <w:r w:rsidR="00E62534" w:rsidRPr="00E15150">
        <w:rPr>
          <w:i/>
          <w:iCs/>
        </w:rPr>
        <w:t>B</w:t>
      </w:r>
      <w:r w:rsidR="00EE009E" w:rsidRPr="00E15150">
        <w:rPr>
          <w:i/>
        </w:rPr>
        <w:t xml:space="preserve"> = </w:t>
      </w:r>
      <w:r w:rsidR="00EE009E" w:rsidRPr="00E15150">
        <w:rPr>
          <w:iCs/>
        </w:rPr>
        <w:t>.</w:t>
      </w:r>
      <w:r w:rsidR="00E62534" w:rsidRPr="00E15150">
        <w:rPr>
          <w:iCs/>
        </w:rPr>
        <w:t>16</w:t>
      </w:r>
      <w:r w:rsidR="00EE009E" w:rsidRPr="00E15150">
        <w:t xml:space="preserve">, </w:t>
      </w:r>
      <w:r w:rsidR="00E62534" w:rsidRPr="00E15150">
        <w:rPr>
          <w:i/>
          <w:iCs/>
        </w:rPr>
        <w:t>SE</w:t>
      </w:r>
      <w:r w:rsidR="00E62534" w:rsidRPr="00E15150">
        <w:t xml:space="preserve"> = .08, </w:t>
      </w:r>
      <w:r w:rsidR="00EE009E" w:rsidRPr="00E15150">
        <w:t xml:space="preserve">95% </w:t>
      </w:r>
      <w:r w:rsidR="00EE009E" w:rsidRPr="00E15150">
        <w:rPr>
          <w:i/>
        </w:rPr>
        <w:t>CI</w:t>
      </w:r>
      <w:r w:rsidR="00EE009E" w:rsidRPr="00E15150">
        <w:t>: .00, .</w:t>
      </w:r>
      <w:r w:rsidR="00E62534" w:rsidRPr="00E15150">
        <w:t>31</w:t>
      </w:r>
      <w:r w:rsidR="00EE009E" w:rsidRPr="00E15150">
        <w:t>)</w:t>
      </w:r>
      <w:r w:rsidR="005B7428" w:rsidRPr="005348A9">
        <w:t>, suggesting that animosity increased as age increased.</w:t>
      </w:r>
    </w:p>
    <w:p w14:paraId="4995BF3B" w14:textId="34A072D0" w:rsidR="002143EC" w:rsidRPr="005348A9" w:rsidRDefault="002143EC" w:rsidP="002143EC">
      <w:pPr>
        <w:ind w:firstLine="720"/>
      </w:pPr>
    </w:p>
    <w:p w14:paraId="06CF8E71" w14:textId="7A4F0950" w:rsidR="006F4016" w:rsidRPr="005348A9" w:rsidRDefault="006F4016" w:rsidP="00F7448C">
      <w:pPr>
        <w:rPr>
          <w:b/>
          <w:bCs/>
          <w:u w:val="single"/>
        </w:rPr>
      </w:pPr>
    </w:p>
    <w:p w14:paraId="05847F3E" w14:textId="1B8EE570" w:rsidR="00BA6BD2" w:rsidRPr="005348A9" w:rsidRDefault="00BA6BD2" w:rsidP="00BA6BD2">
      <w:pPr>
        <w:jc w:val="center"/>
        <w:rPr>
          <w:b/>
          <w:bCs/>
          <w:u w:val="single"/>
        </w:rPr>
      </w:pPr>
      <w:r w:rsidRPr="00E15150">
        <w:rPr>
          <w:b/>
          <w:bCs/>
          <w:u w:val="single"/>
        </w:rPr>
        <w:t>EXPERIMENT 3</w:t>
      </w:r>
    </w:p>
    <w:p w14:paraId="6AF64A12" w14:textId="77777777" w:rsidR="00BA6BD2" w:rsidRPr="00E15150" w:rsidRDefault="00BA6BD2" w:rsidP="00BA6BD2">
      <w:pPr>
        <w:ind w:firstLine="720"/>
      </w:pPr>
    </w:p>
    <w:p w14:paraId="79BC8193" w14:textId="612E07B4" w:rsidR="00EE009E" w:rsidRPr="00E15150" w:rsidRDefault="00BA6BD2" w:rsidP="00EE009E">
      <w:pPr>
        <w:ind w:firstLine="720"/>
      </w:pPr>
      <w:r w:rsidRPr="00E15150">
        <w:t xml:space="preserve">Regarding the </w:t>
      </w:r>
      <w:r w:rsidR="004403AB" w:rsidRPr="00E15150">
        <w:rPr>
          <w:i/>
          <w:iCs/>
        </w:rPr>
        <w:t>moral emotions</w:t>
      </w:r>
      <w:r w:rsidRPr="00E15150">
        <w:rPr>
          <w:i/>
          <w:iCs/>
        </w:rPr>
        <w:t>,</w:t>
      </w:r>
      <w:r w:rsidRPr="00E15150">
        <w:t xml:space="preserve"> there was a significant effect of the historicist thinking</w:t>
      </w:r>
      <w:r w:rsidR="00EE009E" w:rsidRPr="00E15150">
        <w:t xml:space="preserve"> </w:t>
      </w:r>
      <w:r w:rsidRPr="00E15150">
        <w:t xml:space="preserve">condition after controlling for </w:t>
      </w:r>
      <w:proofErr w:type="spellStart"/>
      <w:r w:rsidRPr="00E15150">
        <w:t>Prolific’s</w:t>
      </w:r>
      <w:proofErr w:type="spellEnd"/>
      <w:r w:rsidRPr="00E15150">
        <w:t xml:space="preserve"> collected demographic variables of age, sex, race, and employment status, </w:t>
      </w:r>
      <w:proofErr w:type="gramStart"/>
      <w:r w:rsidR="004403AB" w:rsidRPr="00E15150">
        <w:rPr>
          <w:i/>
        </w:rPr>
        <w:t>F</w:t>
      </w:r>
      <w:r w:rsidRPr="00E15150">
        <w:t>(</w:t>
      </w:r>
      <w:proofErr w:type="gramEnd"/>
      <w:r w:rsidR="004403AB" w:rsidRPr="00E15150">
        <w:t>7</w:t>
      </w:r>
      <w:r w:rsidRPr="00E15150">
        <w:t xml:space="preserve">, </w:t>
      </w:r>
      <w:r w:rsidR="004403AB" w:rsidRPr="00E15150">
        <w:t>341</w:t>
      </w:r>
      <w:r w:rsidRPr="00E15150">
        <w:t xml:space="preserve">) = </w:t>
      </w:r>
      <w:r w:rsidR="004403AB" w:rsidRPr="00E15150">
        <w:t>1</w:t>
      </w:r>
      <w:r w:rsidRPr="00E15150">
        <w:t>.</w:t>
      </w:r>
      <w:r w:rsidR="004403AB" w:rsidRPr="00E15150">
        <w:t>80</w:t>
      </w:r>
      <w:r w:rsidRPr="00E15150">
        <w:t xml:space="preserve">, </w:t>
      </w:r>
      <w:r w:rsidRPr="00E15150">
        <w:rPr>
          <w:i/>
        </w:rPr>
        <w:t>p</w:t>
      </w:r>
      <w:r w:rsidRPr="00E15150">
        <w:t xml:space="preserve"> = .0</w:t>
      </w:r>
      <w:r w:rsidR="004403AB" w:rsidRPr="00E15150">
        <w:t>45</w:t>
      </w:r>
      <w:r w:rsidR="002B1298" w:rsidRPr="00E15150">
        <w:t xml:space="preserve">, Pillai’s Trace </w:t>
      </w:r>
      <w:r w:rsidR="002B1298" w:rsidRPr="00E15150">
        <w:rPr>
          <w:i/>
          <w:iCs/>
        </w:rPr>
        <w:t>V</w:t>
      </w:r>
      <w:r w:rsidR="002B1298" w:rsidRPr="00E15150">
        <w:t xml:space="preserve"> = .04 </w:t>
      </w:r>
      <w:r w:rsidRPr="00E15150">
        <w:t>(</w:t>
      </w:r>
      <w:r w:rsidR="000063A8" w:rsidRPr="00E15150">
        <w:t>η</w:t>
      </w:r>
      <w:r w:rsidR="000063A8" w:rsidRPr="00E15150">
        <w:rPr>
          <w:vertAlign w:val="superscript"/>
        </w:rPr>
        <w:t>2</w:t>
      </w:r>
      <w:r w:rsidRPr="00E15150">
        <w:rPr>
          <w:i/>
        </w:rPr>
        <w:t xml:space="preserve"> = </w:t>
      </w:r>
      <w:r w:rsidRPr="00E15150">
        <w:rPr>
          <w:iCs/>
        </w:rPr>
        <w:t>.</w:t>
      </w:r>
      <w:r w:rsidR="004403AB" w:rsidRPr="00E15150">
        <w:rPr>
          <w:iCs/>
        </w:rPr>
        <w:t>04</w:t>
      </w:r>
      <w:r w:rsidRPr="00E15150">
        <w:t xml:space="preserve">, 95% </w:t>
      </w:r>
      <w:r w:rsidRPr="00E15150">
        <w:rPr>
          <w:i/>
        </w:rPr>
        <w:t>CI</w:t>
      </w:r>
      <w:r w:rsidRPr="00E15150">
        <w:t xml:space="preserve">: </w:t>
      </w:r>
      <w:r w:rsidR="004403AB" w:rsidRPr="00E15150">
        <w:t>.00</w:t>
      </w:r>
      <w:r w:rsidRPr="00E15150">
        <w:t>, .0</w:t>
      </w:r>
      <w:r w:rsidR="004403AB" w:rsidRPr="00E15150">
        <w:t>6</w:t>
      </w:r>
      <w:r w:rsidRPr="00E15150">
        <w:t xml:space="preserve">). </w:t>
      </w:r>
      <w:r w:rsidR="00EE009E" w:rsidRPr="00E15150">
        <w:t>There was a significant relationship of partisan animosity with age</w:t>
      </w:r>
      <w:r w:rsidR="00EE009E" w:rsidRPr="00E15150">
        <w:rPr>
          <w:i/>
        </w:rPr>
        <w:t xml:space="preserve"> </w:t>
      </w:r>
      <w:proofErr w:type="gramStart"/>
      <w:r w:rsidR="00EE009E" w:rsidRPr="00E15150">
        <w:rPr>
          <w:i/>
        </w:rPr>
        <w:t>F</w:t>
      </w:r>
      <w:r w:rsidR="00EE009E" w:rsidRPr="00E15150">
        <w:t>(</w:t>
      </w:r>
      <w:proofErr w:type="gramEnd"/>
      <w:r w:rsidR="00EE009E" w:rsidRPr="00E15150">
        <w:t xml:space="preserve">7, 341) = 2.41, </w:t>
      </w:r>
      <w:r w:rsidR="00EE009E" w:rsidRPr="00E15150">
        <w:rPr>
          <w:i/>
        </w:rPr>
        <w:t>p</w:t>
      </w:r>
      <w:r w:rsidR="00EE009E" w:rsidRPr="00E15150">
        <w:t xml:space="preserve"> = .02</w:t>
      </w:r>
      <w:r w:rsidR="00A83E61" w:rsidRPr="00E15150">
        <w:t>.</w:t>
      </w:r>
      <w:r w:rsidR="00194CCE" w:rsidRPr="00E15150">
        <w:t xml:space="preserve"> </w:t>
      </w:r>
      <w:r w:rsidR="00A83E61" w:rsidRPr="00E15150">
        <w:t xml:space="preserve">A follow-up test revealed that </w:t>
      </w:r>
      <w:r w:rsidR="00D45D43" w:rsidRPr="00E15150">
        <w:t xml:space="preserve">hatred was the only </w:t>
      </w:r>
      <w:r w:rsidR="00265327" w:rsidRPr="00E15150">
        <w:t xml:space="preserve">specific </w:t>
      </w:r>
      <w:r w:rsidR="00D45D43" w:rsidRPr="00E15150">
        <w:t xml:space="preserve">emotion significantly related to </w:t>
      </w:r>
      <w:r w:rsidR="00A83E61" w:rsidRPr="00E15150">
        <w:t>age (</w:t>
      </w:r>
      <w:r w:rsidR="00194CCE" w:rsidRPr="00E15150">
        <w:rPr>
          <w:i/>
          <w:iCs/>
        </w:rPr>
        <w:t>B</w:t>
      </w:r>
      <w:r w:rsidR="00194CCE" w:rsidRPr="00E15150">
        <w:rPr>
          <w:i/>
        </w:rPr>
        <w:t xml:space="preserve"> = </w:t>
      </w:r>
      <w:r w:rsidR="00D45D43" w:rsidRPr="00E15150">
        <w:rPr>
          <w:iCs/>
        </w:rPr>
        <w:t>-.01</w:t>
      </w:r>
      <w:r w:rsidR="00557EBB" w:rsidRPr="00E15150">
        <w:rPr>
          <w:iCs/>
        </w:rPr>
        <w:t>3</w:t>
      </w:r>
      <w:r w:rsidR="00194CCE" w:rsidRPr="00E15150">
        <w:t xml:space="preserve">, </w:t>
      </w:r>
      <w:r w:rsidR="00194CCE" w:rsidRPr="00E15150">
        <w:rPr>
          <w:i/>
          <w:iCs/>
        </w:rPr>
        <w:t>SE</w:t>
      </w:r>
      <w:r w:rsidR="00194CCE" w:rsidRPr="00E15150">
        <w:t xml:space="preserve"> = .0</w:t>
      </w:r>
      <w:r w:rsidR="00557EBB" w:rsidRPr="00E15150">
        <w:t>06</w:t>
      </w:r>
      <w:r w:rsidR="00194CCE" w:rsidRPr="00E15150">
        <w:t xml:space="preserve"> 95% </w:t>
      </w:r>
      <w:r w:rsidR="00194CCE" w:rsidRPr="00E15150">
        <w:rPr>
          <w:i/>
        </w:rPr>
        <w:t>CI</w:t>
      </w:r>
      <w:r w:rsidR="00194CCE" w:rsidRPr="00E15150">
        <w:t xml:space="preserve">: </w:t>
      </w:r>
      <w:r w:rsidR="00D45D43" w:rsidRPr="00E15150">
        <w:t>-</w:t>
      </w:r>
      <w:r w:rsidR="00194CCE" w:rsidRPr="00E15150">
        <w:t>.0</w:t>
      </w:r>
      <w:r w:rsidR="00D45D43" w:rsidRPr="00E15150">
        <w:t>2</w:t>
      </w:r>
      <w:r w:rsidR="00194CCE" w:rsidRPr="00E15150">
        <w:t xml:space="preserve">, </w:t>
      </w:r>
      <w:r w:rsidR="00D45D43" w:rsidRPr="00E15150">
        <w:t>-</w:t>
      </w:r>
      <w:r w:rsidR="00194CCE" w:rsidRPr="00E15150">
        <w:t>.</w:t>
      </w:r>
      <w:r w:rsidR="00D45D43" w:rsidRPr="00E15150">
        <w:t>00</w:t>
      </w:r>
      <w:r w:rsidR="00EE009E" w:rsidRPr="00E15150">
        <w:t>)</w:t>
      </w:r>
      <w:r w:rsidR="00A83E61" w:rsidRPr="00E15150">
        <w:t xml:space="preserve">. There was also a significant relationship of partisan animosity with </w:t>
      </w:r>
      <w:r w:rsidR="00265327" w:rsidRPr="00E15150">
        <w:t>race</w:t>
      </w:r>
      <w:r w:rsidR="00EE009E" w:rsidRPr="00E15150">
        <w:t xml:space="preserve"> </w:t>
      </w:r>
      <w:proofErr w:type="gramStart"/>
      <w:r w:rsidR="00EE009E" w:rsidRPr="00E15150">
        <w:rPr>
          <w:i/>
        </w:rPr>
        <w:t>F</w:t>
      </w:r>
      <w:r w:rsidR="00EE009E" w:rsidRPr="00E15150">
        <w:t>(</w:t>
      </w:r>
      <w:proofErr w:type="gramEnd"/>
      <w:r w:rsidR="00EE009E" w:rsidRPr="00E15150">
        <w:t xml:space="preserve">7, 341) = 2.32, </w:t>
      </w:r>
      <w:r w:rsidR="00EE009E" w:rsidRPr="00E15150">
        <w:rPr>
          <w:i/>
        </w:rPr>
        <w:t>p</w:t>
      </w:r>
      <w:r w:rsidR="00EE009E" w:rsidRPr="00E15150">
        <w:t xml:space="preserve"> = .03, Pillai’s Trace </w:t>
      </w:r>
      <w:r w:rsidR="00EE009E" w:rsidRPr="00E15150">
        <w:rPr>
          <w:i/>
          <w:iCs/>
        </w:rPr>
        <w:t>V</w:t>
      </w:r>
      <w:r w:rsidR="00EE009E" w:rsidRPr="00E15150">
        <w:t xml:space="preserve"> = .05 (η</w:t>
      </w:r>
      <w:r w:rsidR="00EE009E" w:rsidRPr="00E15150">
        <w:rPr>
          <w:vertAlign w:val="superscript"/>
        </w:rPr>
        <w:t>2</w:t>
      </w:r>
      <w:r w:rsidR="00EE009E" w:rsidRPr="00E15150">
        <w:rPr>
          <w:i/>
        </w:rPr>
        <w:t xml:space="preserve"> = </w:t>
      </w:r>
      <w:r w:rsidR="00EE009E" w:rsidRPr="00E15150">
        <w:rPr>
          <w:iCs/>
        </w:rPr>
        <w:t>.05</w:t>
      </w:r>
      <w:r w:rsidR="00EE009E" w:rsidRPr="00E15150">
        <w:t xml:space="preserve">, 95% </w:t>
      </w:r>
      <w:r w:rsidR="00EE009E" w:rsidRPr="00E15150">
        <w:rPr>
          <w:i/>
        </w:rPr>
        <w:t>CI</w:t>
      </w:r>
      <w:r w:rsidR="00EE009E" w:rsidRPr="00E15150">
        <w:t>: .00, .08).</w:t>
      </w:r>
      <w:r w:rsidR="00D45D43" w:rsidRPr="00E15150">
        <w:t xml:space="preserve"> </w:t>
      </w:r>
      <w:r w:rsidR="00A83E61" w:rsidRPr="00E15150">
        <w:t xml:space="preserve">Pairwise comparisons revealed that anger was </w:t>
      </w:r>
      <w:r w:rsidR="00265327" w:rsidRPr="00E15150">
        <w:t xml:space="preserve">significantly </w:t>
      </w:r>
      <w:r w:rsidR="00A83E61" w:rsidRPr="00E15150">
        <w:t>higher in White Americans (</w:t>
      </w:r>
      <w:r w:rsidR="00A83E61" w:rsidRPr="00E15150">
        <w:rPr>
          <w:i/>
          <w:iCs/>
        </w:rPr>
        <w:t xml:space="preserve">M </w:t>
      </w:r>
      <w:r w:rsidR="00A83E61" w:rsidRPr="00E15150">
        <w:t>= 3.36) relative to Black Americans (</w:t>
      </w:r>
      <w:r w:rsidR="00A83E61" w:rsidRPr="00E15150">
        <w:rPr>
          <w:i/>
          <w:iCs/>
        </w:rPr>
        <w:t xml:space="preserve">M </w:t>
      </w:r>
      <w:r w:rsidR="00A83E61" w:rsidRPr="00E15150">
        <w:t xml:space="preserve">= 2.90), </w:t>
      </w:r>
      <w:r w:rsidR="00EC692D" w:rsidRPr="00E15150">
        <w:t xml:space="preserve">disapproval was </w:t>
      </w:r>
      <w:r w:rsidR="00265327" w:rsidRPr="00E15150">
        <w:t xml:space="preserve">significantly </w:t>
      </w:r>
      <w:r w:rsidR="00EC692D" w:rsidRPr="00E15150">
        <w:t>higher in White Americans (</w:t>
      </w:r>
      <w:r w:rsidR="00EC692D" w:rsidRPr="00E15150">
        <w:rPr>
          <w:i/>
          <w:iCs/>
        </w:rPr>
        <w:t xml:space="preserve">M </w:t>
      </w:r>
      <w:r w:rsidR="00EC692D" w:rsidRPr="00E15150">
        <w:t>= 4.28) relative to Black Americans (</w:t>
      </w:r>
      <w:r w:rsidR="00EC692D" w:rsidRPr="00E15150">
        <w:rPr>
          <w:i/>
          <w:iCs/>
        </w:rPr>
        <w:t xml:space="preserve">M </w:t>
      </w:r>
      <w:r w:rsidR="00EC692D" w:rsidRPr="00E15150">
        <w:t xml:space="preserve">= 3.83), contempt was </w:t>
      </w:r>
      <w:r w:rsidR="00265327" w:rsidRPr="00E15150">
        <w:t xml:space="preserve">significantly </w:t>
      </w:r>
      <w:r w:rsidR="00EC692D" w:rsidRPr="00E15150">
        <w:t>higher in White Americans (</w:t>
      </w:r>
      <w:r w:rsidR="00EC692D" w:rsidRPr="00E15150">
        <w:rPr>
          <w:i/>
          <w:iCs/>
        </w:rPr>
        <w:t xml:space="preserve">M </w:t>
      </w:r>
      <w:r w:rsidR="00EC692D" w:rsidRPr="00E15150">
        <w:t>= 2.59) relative to Asian Americans (</w:t>
      </w:r>
      <w:r w:rsidR="00EC692D" w:rsidRPr="00E15150">
        <w:rPr>
          <w:i/>
          <w:iCs/>
        </w:rPr>
        <w:t xml:space="preserve">M </w:t>
      </w:r>
      <w:r w:rsidR="00EC692D" w:rsidRPr="00E15150">
        <w:t xml:space="preserve">= 2.09), and disappointment was </w:t>
      </w:r>
      <w:r w:rsidR="00265327" w:rsidRPr="00E15150">
        <w:t xml:space="preserve">significantly </w:t>
      </w:r>
      <w:r w:rsidR="00EC692D" w:rsidRPr="00E15150">
        <w:t>higher in White Americans (</w:t>
      </w:r>
      <w:r w:rsidR="00EC692D" w:rsidRPr="00E15150">
        <w:rPr>
          <w:i/>
          <w:iCs/>
        </w:rPr>
        <w:t xml:space="preserve">M </w:t>
      </w:r>
      <w:r w:rsidR="00EC692D" w:rsidRPr="00E15150">
        <w:t>= 4.10) relative to Asian Americans (</w:t>
      </w:r>
      <w:r w:rsidR="00EC692D" w:rsidRPr="00E15150">
        <w:rPr>
          <w:i/>
          <w:iCs/>
        </w:rPr>
        <w:t xml:space="preserve">M </w:t>
      </w:r>
      <w:r w:rsidR="00EC692D" w:rsidRPr="00E15150">
        <w:t>= 3.58) and Black Americans (</w:t>
      </w:r>
      <w:r w:rsidR="00EC692D" w:rsidRPr="00E15150">
        <w:rPr>
          <w:i/>
          <w:iCs/>
        </w:rPr>
        <w:t xml:space="preserve">M </w:t>
      </w:r>
      <w:r w:rsidR="00EC692D" w:rsidRPr="00E15150">
        <w:t xml:space="preserve">= 3.57). </w:t>
      </w:r>
    </w:p>
    <w:p w14:paraId="2748EEF1" w14:textId="4FC3DC23" w:rsidR="00BA6BD2" w:rsidRPr="00E15150" w:rsidRDefault="00BA6BD2" w:rsidP="00BA6BD2">
      <w:pPr>
        <w:ind w:firstLine="720"/>
      </w:pPr>
    </w:p>
    <w:p w14:paraId="00CE9005" w14:textId="77777777" w:rsidR="009943DB" w:rsidRPr="00E15150" w:rsidRDefault="009943DB" w:rsidP="009943DB">
      <w:pPr>
        <w:jc w:val="center"/>
        <w:rPr>
          <w:b/>
          <w:bCs/>
          <w:u w:val="single"/>
        </w:rPr>
      </w:pPr>
    </w:p>
    <w:p w14:paraId="0414A6A0" w14:textId="09403F71" w:rsidR="00BA6BD2" w:rsidRPr="00E15150" w:rsidRDefault="00BA6BD2" w:rsidP="009943DB">
      <w:pPr>
        <w:jc w:val="center"/>
        <w:rPr>
          <w:b/>
          <w:bCs/>
          <w:u w:val="single"/>
        </w:rPr>
      </w:pPr>
      <w:r w:rsidRPr="00E15150">
        <w:rPr>
          <w:b/>
          <w:bCs/>
          <w:u w:val="single"/>
        </w:rPr>
        <w:t>EXPERIMENT 4</w:t>
      </w:r>
    </w:p>
    <w:p w14:paraId="09B78358" w14:textId="7587A025" w:rsidR="00BA6BD2" w:rsidRPr="005348A9" w:rsidRDefault="00BA6BD2" w:rsidP="00BA6BD2">
      <w:pPr>
        <w:ind w:firstLine="720"/>
      </w:pPr>
      <w:r w:rsidRPr="00E15150">
        <w:t xml:space="preserve">Regarding the </w:t>
      </w:r>
      <w:r w:rsidR="004403AB" w:rsidRPr="00E15150">
        <w:rPr>
          <w:i/>
          <w:iCs/>
        </w:rPr>
        <w:t>moral emotions</w:t>
      </w:r>
      <w:r w:rsidRPr="00E15150">
        <w:rPr>
          <w:i/>
          <w:iCs/>
        </w:rPr>
        <w:t>,</w:t>
      </w:r>
      <w:r w:rsidRPr="00E15150">
        <w:t xml:space="preserve"> there was a significant effect of the historicist thinking condition after controlling for </w:t>
      </w:r>
      <w:proofErr w:type="spellStart"/>
      <w:r w:rsidRPr="00E15150">
        <w:t>Prolific’s</w:t>
      </w:r>
      <w:proofErr w:type="spellEnd"/>
      <w:r w:rsidRPr="00E15150">
        <w:t xml:space="preserve"> collected demographic variables of age, sex, race, and employment status, </w:t>
      </w:r>
      <w:proofErr w:type="gramStart"/>
      <w:r w:rsidR="004403AB" w:rsidRPr="00E15150">
        <w:rPr>
          <w:i/>
        </w:rPr>
        <w:t>F</w:t>
      </w:r>
      <w:r w:rsidRPr="00E15150">
        <w:t>(</w:t>
      </w:r>
      <w:proofErr w:type="gramEnd"/>
      <w:r w:rsidR="004403AB" w:rsidRPr="00E15150">
        <w:t>7</w:t>
      </w:r>
      <w:r w:rsidRPr="00E15150">
        <w:t xml:space="preserve">, </w:t>
      </w:r>
      <w:r w:rsidR="00390C99" w:rsidRPr="00E15150">
        <w:t>364</w:t>
      </w:r>
      <w:r w:rsidRPr="00E15150">
        <w:t xml:space="preserve">) = </w:t>
      </w:r>
      <w:r w:rsidR="00390C99" w:rsidRPr="00E15150">
        <w:t>2</w:t>
      </w:r>
      <w:r w:rsidRPr="00E15150">
        <w:t>.</w:t>
      </w:r>
      <w:r w:rsidR="00390C99" w:rsidRPr="00E15150">
        <w:t>35</w:t>
      </w:r>
      <w:r w:rsidRPr="00E15150">
        <w:t xml:space="preserve">, </w:t>
      </w:r>
      <w:r w:rsidRPr="00E15150">
        <w:rPr>
          <w:i/>
        </w:rPr>
        <w:t>p</w:t>
      </w:r>
      <w:r w:rsidRPr="00E15150">
        <w:t xml:space="preserve"> = .0</w:t>
      </w:r>
      <w:r w:rsidR="00390C99" w:rsidRPr="00E15150">
        <w:t>1</w:t>
      </w:r>
      <w:r w:rsidR="002B1298" w:rsidRPr="00E15150">
        <w:t xml:space="preserve">, Pillai’s Trace </w:t>
      </w:r>
      <w:r w:rsidR="002B1298" w:rsidRPr="00E15150">
        <w:rPr>
          <w:i/>
          <w:iCs/>
        </w:rPr>
        <w:t>V</w:t>
      </w:r>
      <w:r w:rsidR="002B1298" w:rsidRPr="00E15150">
        <w:t xml:space="preserve"> = .04</w:t>
      </w:r>
      <w:r w:rsidRPr="00E15150">
        <w:t xml:space="preserve"> (</w:t>
      </w:r>
      <w:r w:rsidR="000063A8" w:rsidRPr="00E15150">
        <w:t>η</w:t>
      </w:r>
      <w:r w:rsidR="000063A8" w:rsidRPr="00E15150">
        <w:rPr>
          <w:vertAlign w:val="superscript"/>
        </w:rPr>
        <w:t>2</w:t>
      </w:r>
      <w:r w:rsidRPr="00E15150">
        <w:rPr>
          <w:i/>
        </w:rPr>
        <w:t xml:space="preserve"> = </w:t>
      </w:r>
      <w:r w:rsidRPr="00E15150">
        <w:rPr>
          <w:iCs/>
        </w:rPr>
        <w:t>.</w:t>
      </w:r>
      <w:r w:rsidR="00390C99" w:rsidRPr="00E15150">
        <w:rPr>
          <w:iCs/>
        </w:rPr>
        <w:t>04</w:t>
      </w:r>
      <w:r w:rsidRPr="00E15150">
        <w:t xml:space="preserve">, 95% </w:t>
      </w:r>
      <w:r w:rsidRPr="00E15150">
        <w:rPr>
          <w:i/>
        </w:rPr>
        <w:t>CI</w:t>
      </w:r>
      <w:r w:rsidRPr="00E15150">
        <w:t>: .</w:t>
      </w:r>
      <w:r w:rsidR="00390C99" w:rsidRPr="00E15150">
        <w:t>00</w:t>
      </w:r>
      <w:r w:rsidRPr="00E15150">
        <w:t>, .0</w:t>
      </w:r>
      <w:r w:rsidR="00390C99" w:rsidRPr="00E15150">
        <w:t>7</w:t>
      </w:r>
      <w:r w:rsidRPr="00E15150">
        <w:t>).</w:t>
      </w:r>
      <w:r w:rsidRPr="005348A9">
        <w:t xml:space="preserve"> </w:t>
      </w:r>
      <w:r w:rsidR="00EE009E" w:rsidRPr="00E15150">
        <w:t>There was a significant relationship of partisan animosity with age</w:t>
      </w:r>
      <w:r w:rsidR="00EE009E" w:rsidRPr="00E15150">
        <w:rPr>
          <w:i/>
        </w:rPr>
        <w:t xml:space="preserve"> </w:t>
      </w:r>
      <w:proofErr w:type="gramStart"/>
      <w:r w:rsidR="00EE009E" w:rsidRPr="00E15150">
        <w:rPr>
          <w:i/>
        </w:rPr>
        <w:t>F</w:t>
      </w:r>
      <w:r w:rsidR="00EE009E" w:rsidRPr="00E15150">
        <w:t>(</w:t>
      </w:r>
      <w:proofErr w:type="gramEnd"/>
      <w:r w:rsidR="00EE009E" w:rsidRPr="00E15150">
        <w:t xml:space="preserve">7, 364) = 4.64, </w:t>
      </w:r>
      <w:r w:rsidR="00EE009E" w:rsidRPr="00E15150">
        <w:rPr>
          <w:i/>
        </w:rPr>
        <w:t>p</w:t>
      </w:r>
      <w:r w:rsidR="00EE009E" w:rsidRPr="00E15150">
        <w:t xml:space="preserve"> &lt; .001</w:t>
      </w:r>
      <w:r w:rsidR="00EC692D" w:rsidRPr="00E15150">
        <w:t xml:space="preserve">. </w:t>
      </w:r>
      <w:r w:rsidR="00265327" w:rsidRPr="00E15150">
        <w:t>F</w:t>
      </w:r>
      <w:r w:rsidR="00EC692D" w:rsidRPr="00E15150">
        <w:t>ollow-up test</w:t>
      </w:r>
      <w:r w:rsidR="00265327" w:rsidRPr="00E15150">
        <w:t xml:space="preserve">s </w:t>
      </w:r>
      <w:r w:rsidR="00EC692D" w:rsidRPr="00E15150">
        <w:t xml:space="preserve">revealed that </w:t>
      </w:r>
      <w:r w:rsidR="00265327" w:rsidRPr="00E15150">
        <w:t>disapproval</w:t>
      </w:r>
      <w:r w:rsidR="00EC692D" w:rsidRPr="00E15150">
        <w:t xml:space="preserve"> (</w:t>
      </w:r>
      <w:r w:rsidR="00EC692D" w:rsidRPr="00E15150">
        <w:rPr>
          <w:i/>
          <w:iCs/>
        </w:rPr>
        <w:t>B</w:t>
      </w:r>
      <w:r w:rsidR="00EC692D" w:rsidRPr="00E15150">
        <w:rPr>
          <w:i/>
        </w:rPr>
        <w:t xml:space="preserve"> = </w:t>
      </w:r>
      <w:r w:rsidR="00EC692D" w:rsidRPr="00E15150">
        <w:rPr>
          <w:iCs/>
        </w:rPr>
        <w:t>.01</w:t>
      </w:r>
      <w:r w:rsidR="00EC692D" w:rsidRPr="00E15150">
        <w:t xml:space="preserve">, </w:t>
      </w:r>
      <w:r w:rsidR="00EC692D" w:rsidRPr="00E15150">
        <w:rPr>
          <w:i/>
          <w:iCs/>
        </w:rPr>
        <w:t>SE</w:t>
      </w:r>
      <w:r w:rsidR="00EC692D" w:rsidRPr="00E15150">
        <w:t xml:space="preserve"> = .0</w:t>
      </w:r>
      <w:r w:rsidR="00265327" w:rsidRPr="00E15150">
        <w:t>04</w:t>
      </w:r>
      <w:r w:rsidR="00EC692D" w:rsidRPr="00E15150">
        <w:t xml:space="preserve">, 95% </w:t>
      </w:r>
      <w:r w:rsidR="00EC692D" w:rsidRPr="00E15150">
        <w:rPr>
          <w:i/>
        </w:rPr>
        <w:t>CI</w:t>
      </w:r>
      <w:r w:rsidR="00EC692D" w:rsidRPr="00E15150">
        <w:t>: .0</w:t>
      </w:r>
      <w:r w:rsidR="00265327" w:rsidRPr="00E15150">
        <w:t>0</w:t>
      </w:r>
      <w:r w:rsidR="00EC692D" w:rsidRPr="00E15150">
        <w:t>, .0</w:t>
      </w:r>
      <w:r w:rsidR="00265327" w:rsidRPr="00E15150">
        <w:t>2</w:t>
      </w:r>
      <w:r w:rsidR="00EC692D" w:rsidRPr="00E15150">
        <w:t>)</w:t>
      </w:r>
      <w:r w:rsidR="00265327" w:rsidRPr="00E15150">
        <w:t>, disappointment (</w:t>
      </w:r>
      <w:r w:rsidR="00265327" w:rsidRPr="00E15150">
        <w:rPr>
          <w:i/>
          <w:iCs/>
        </w:rPr>
        <w:t>B</w:t>
      </w:r>
      <w:r w:rsidR="00265327" w:rsidRPr="00E15150">
        <w:rPr>
          <w:i/>
        </w:rPr>
        <w:t xml:space="preserve"> = </w:t>
      </w:r>
      <w:r w:rsidR="00265327" w:rsidRPr="00E15150">
        <w:rPr>
          <w:iCs/>
        </w:rPr>
        <w:t>.02</w:t>
      </w:r>
      <w:r w:rsidR="00265327" w:rsidRPr="00E15150">
        <w:t xml:space="preserve">, </w:t>
      </w:r>
      <w:r w:rsidR="00265327" w:rsidRPr="00E15150">
        <w:rPr>
          <w:i/>
          <w:iCs/>
        </w:rPr>
        <w:t>SE</w:t>
      </w:r>
      <w:r w:rsidR="00265327" w:rsidRPr="00E15150">
        <w:t xml:space="preserve"> = .01, 95% </w:t>
      </w:r>
      <w:r w:rsidR="00265327" w:rsidRPr="00E15150">
        <w:rPr>
          <w:i/>
        </w:rPr>
        <w:t>CI</w:t>
      </w:r>
      <w:r w:rsidR="00265327" w:rsidRPr="00E15150">
        <w:t>: .01, .03), and contempt (</w:t>
      </w:r>
      <w:r w:rsidR="00265327" w:rsidRPr="00E15150">
        <w:rPr>
          <w:i/>
          <w:iCs/>
        </w:rPr>
        <w:t>B</w:t>
      </w:r>
      <w:r w:rsidR="00265327" w:rsidRPr="00E15150">
        <w:rPr>
          <w:i/>
        </w:rPr>
        <w:t xml:space="preserve"> = </w:t>
      </w:r>
      <w:r w:rsidR="00265327" w:rsidRPr="00E15150">
        <w:rPr>
          <w:iCs/>
        </w:rPr>
        <w:t>.01</w:t>
      </w:r>
      <w:r w:rsidR="00265327" w:rsidRPr="00E15150">
        <w:t xml:space="preserve">, </w:t>
      </w:r>
      <w:r w:rsidR="00265327" w:rsidRPr="00E15150">
        <w:rPr>
          <w:i/>
          <w:iCs/>
        </w:rPr>
        <w:t>SE</w:t>
      </w:r>
      <w:r w:rsidR="00265327" w:rsidRPr="00E15150">
        <w:t xml:space="preserve"> = .003, 95% </w:t>
      </w:r>
      <w:r w:rsidR="00265327" w:rsidRPr="00E15150">
        <w:rPr>
          <w:i/>
        </w:rPr>
        <w:t>CI</w:t>
      </w:r>
      <w:r w:rsidR="00265327" w:rsidRPr="00E15150">
        <w:t>: .00, .01) were the</w:t>
      </w:r>
      <w:r w:rsidR="00265327" w:rsidRPr="005348A9">
        <w:t xml:space="preserve"> </w:t>
      </w:r>
      <w:r w:rsidR="00265327" w:rsidRPr="00E15150">
        <w:t>specific</w:t>
      </w:r>
      <w:r w:rsidR="00265327" w:rsidRPr="005348A9">
        <w:t xml:space="preserve"> </w:t>
      </w:r>
      <w:r w:rsidR="00265327" w:rsidRPr="00E15150">
        <w:t>emotions significantly related to age</w:t>
      </w:r>
      <w:r w:rsidR="005B7428" w:rsidRPr="005348A9">
        <w:t>, with older individuals feeling more of each of these feelings</w:t>
      </w:r>
      <w:r w:rsidR="00265327" w:rsidRPr="005348A9">
        <w:t>.</w:t>
      </w:r>
    </w:p>
    <w:p w14:paraId="7D4CE343" w14:textId="77777777" w:rsidR="00BA6BD2" w:rsidRPr="005348A9" w:rsidRDefault="00BA6BD2" w:rsidP="00F7448C">
      <w:pPr>
        <w:rPr>
          <w:b/>
          <w:bCs/>
          <w:u w:val="single"/>
        </w:rPr>
      </w:pPr>
    </w:p>
    <w:p w14:paraId="01F01FA7" w14:textId="0F1B11E8" w:rsidR="00C6545F" w:rsidRPr="005348A9" w:rsidRDefault="00C6545F" w:rsidP="00C6545F">
      <w:pPr>
        <w:pBdr>
          <w:top w:val="single" w:sz="4" w:space="1" w:color="auto"/>
          <w:left w:val="single" w:sz="4" w:space="4" w:color="auto"/>
          <w:bottom w:val="single" w:sz="4" w:space="1" w:color="auto"/>
          <w:right w:val="single" w:sz="4" w:space="4" w:color="auto"/>
        </w:pBdr>
        <w:shd w:val="clear" w:color="auto" w:fill="BFBFBF" w:themeFill="background1" w:themeFillShade="BF"/>
        <w:jc w:val="center"/>
        <w:rPr>
          <w:b/>
          <w:bCs/>
        </w:rPr>
      </w:pPr>
      <w:r w:rsidRPr="00E15150">
        <w:rPr>
          <w:b/>
          <w:bCs/>
        </w:rPr>
        <w:t>DRAWBACKS OF CORRELATIONAL T</w:t>
      </w:r>
      <w:r w:rsidR="005B7428" w:rsidRPr="00E15150">
        <w:rPr>
          <w:b/>
          <w:bCs/>
        </w:rPr>
        <w:t>E</w:t>
      </w:r>
      <w:r w:rsidRPr="00E15150">
        <w:rPr>
          <w:b/>
          <w:bCs/>
        </w:rPr>
        <w:t>STS OF MEDIATION</w:t>
      </w:r>
    </w:p>
    <w:p w14:paraId="7FB9FB82" w14:textId="77777777" w:rsidR="00C6545F" w:rsidRPr="00E15150" w:rsidRDefault="00C6545F" w:rsidP="00F7448C"/>
    <w:p w14:paraId="47761F5B" w14:textId="7DD416AF" w:rsidR="00C6545F" w:rsidRPr="00E15150" w:rsidRDefault="00C6545F" w:rsidP="00F7448C">
      <w:r w:rsidRPr="00E15150">
        <w:t>Bullock, J. G., &amp; Green, D. P. (2021). Bullock, J. G., &amp; Green, D. P. (2021). The failings of conventional mediation analysis and a design-based alternative. </w:t>
      </w:r>
      <w:r w:rsidRPr="00E15150">
        <w:rPr>
          <w:i/>
          <w:iCs/>
        </w:rPr>
        <w:t>Advances in Methods and Practices in Psychological Science, 4</w:t>
      </w:r>
      <w:r w:rsidRPr="00E15150">
        <w:t xml:space="preserve">(4), 25152459211047227 </w:t>
      </w:r>
    </w:p>
    <w:p w14:paraId="56B1CB60" w14:textId="77777777" w:rsidR="00C6545F" w:rsidRPr="00E15150" w:rsidRDefault="00C6545F" w:rsidP="00F7448C"/>
    <w:p w14:paraId="325DD3D2" w14:textId="199DD2EF" w:rsidR="00C6545F" w:rsidRDefault="00C6545F" w:rsidP="00F7448C">
      <w:pPr>
        <w:rPr>
          <w:b/>
          <w:bCs/>
          <w:u w:val="single"/>
        </w:rPr>
      </w:pPr>
      <w:r w:rsidRPr="00E15150">
        <w:t xml:space="preserve">Bullock, J. G., Green, D. P., &amp; Ha, S. E. (2010). Yes, but what’s the </w:t>
      </w:r>
      <w:proofErr w:type="gramStart"/>
      <w:r w:rsidRPr="00E15150">
        <w:t>mechanism?(</w:t>
      </w:r>
      <w:proofErr w:type="gramEnd"/>
      <w:r w:rsidRPr="00E15150">
        <w:t xml:space="preserve">don’t expect an easy answer). </w:t>
      </w:r>
      <w:r w:rsidRPr="00E15150">
        <w:rPr>
          <w:i/>
          <w:iCs/>
        </w:rPr>
        <w:t>Journal of personality and social psychology</w:t>
      </w:r>
      <w:r w:rsidRPr="00E15150">
        <w:t xml:space="preserve">, </w:t>
      </w:r>
      <w:r w:rsidRPr="00E15150">
        <w:rPr>
          <w:i/>
          <w:iCs/>
        </w:rPr>
        <w:t>98</w:t>
      </w:r>
      <w:r w:rsidRPr="00E15150">
        <w:t>(4), 550</w:t>
      </w:r>
    </w:p>
    <w:sectPr w:rsidR="00C6545F">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3335D" w14:textId="77777777" w:rsidR="00FC7E67" w:rsidRDefault="00FC7E67" w:rsidP="00627D0A">
      <w:r>
        <w:separator/>
      </w:r>
    </w:p>
  </w:endnote>
  <w:endnote w:type="continuationSeparator" w:id="0">
    <w:p w14:paraId="2DC9F6B3" w14:textId="77777777" w:rsidR="00FC7E67" w:rsidRDefault="00FC7E67" w:rsidP="00627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5E865" w14:textId="77777777" w:rsidR="00FC7E67" w:rsidRDefault="00FC7E67" w:rsidP="00627D0A">
      <w:r>
        <w:separator/>
      </w:r>
    </w:p>
  </w:footnote>
  <w:footnote w:type="continuationSeparator" w:id="0">
    <w:p w14:paraId="3ADDA39A" w14:textId="77777777" w:rsidR="00FC7E67" w:rsidRDefault="00FC7E67" w:rsidP="00627D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2021855"/>
      <w:docPartObj>
        <w:docPartGallery w:val="Page Numbers (Top of Page)"/>
        <w:docPartUnique/>
      </w:docPartObj>
    </w:sdtPr>
    <w:sdtContent>
      <w:p w14:paraId="1E65235C" w14:textId="08F6FEE7" w:rsidR="00627D0A" w:rsidRDefault="00627D0A" w:rsidP="00596DC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C9022C" w14:textId="77777777" w:rsidR="00627D0A" w:rsidRDefault="00627D0A" w:rsidP="00627D0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4872912"/>
      <w:docPartObj>
        <w:docPartGallery w:val="Page Numbers (Top of Page)"/>
        <w:docPartUnique/>
      </w:docPartObj>
    </w:sdtPr>
    <w:sdtContent>
      <w:p w14:paraId="23578E68" w14:textId="24803E31" w:rsidR="00627D0A" w:rsidRDefault="00627D0A" w:rsidP="00596DC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C5EE65" w14:textId="77777777" w:rsidR="00627D0A" w:rsidRDefault="00627D0A" w:rsidP="00627D0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7621E"/>
    <w:multiLevelType w:val="hybridMultilevel"/>
    <w:tmpl w:val="B7AE0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90E98"/>
    <w:multiLevelType w:val="hybridMultilevel"/>
    <w:tmpl w:val="06D216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9847097">
    <w:abstractNumId w:val="0"/>
  </w:num>
  <w:num w:numId="2" w16cid:durableId="792331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F76"/>
    <w:rsid w:val="000063A8"/>
    <w:rsid w:val="00060A25"/>
    <w:rsid w:val="00065BBE"/>
    <w:rsid w:val="00065C56"/>
    <w:rsid w:val="000743EC"/>
    <w:rsid w:val="00075E25"/>
    <w:rsid w:val="00121AEF"/>
    <w:rsid w:val="001367BF"/>
    <w:rsid w:val="00150E8B"/>
    <w:rsid w:val="00186325"/>
    <w:rsid w:val="00194CCE"/>
    <w:rsid w:val="002143EC"/>
    <w:rsid w:val="00254B04"/>
    <w:rsid w:val="00265327"/>
    <w:rsid w:val="00276292"/>
    <w:rsid w:val="002B1298"/>
    <w:rsid w:val="002C52F9"/>
    <w:rsid w:val="002C6240"/>
    <w:rsid w:val="002D6817"/>
    <w:rsid w:val="002E1F66"/>
    <w:rsid w:val="002F1C18"/>
    <w:rsid w:val="0035584B"/>
    <w:rsid w:val="00363989"/>
    <w:rsid w:val="00390C99"/>
    <w:rsid w:val="004403AB"/>
    <w:rsid w:val="00446081"/>
    <w:rsid w:val="00465C23"/>
    <w:rsid w:val="00502151"/>
    <w:rsid w:val="0051009E"/>
    <w:rsid w:val="005348A9"/>
    <w:rsid w:val="0054798A"/>
    <w:rsid w:val="00557EBB"/>
    <w:rsid w:val="005A154C"/>
    <w:rsid w:val="005B7428"/>
    <w:rsid w:val="005E5C5F"/>
    <w:rsid w:val="005F3CB1"/>
    <w:rsid w:val="006157A1"/>
    <w:rsid w:val="00615EFC"/>
    <w:rsid w:val="006260E6"/>
    <w:rsid w:val="00627D0A"/>
    <w:rsid w:val="00690CD2"/>
    <w:rsid w:val="006D1B0E"/>
    <w:rsid w:val="006F4016"/>
    <w:rsid w:val="00733906"/>
    <w:rsid w:val="00767F76"/>
    <w:rsid w:val="00796413"/>
    <w:rsid w:val="0082119C"/>
    <w:rsid w:val="00822A5C"/>
    <w:rsid w:val="008307EA"/>
    <w:rsid w:val="008439D1"/>
    <w:rsid w:val="008C2722"/>
    <w:rsid w:val="008C4D57"/>
    <w:rsid w:val="008C5B57"/>
    <w:rsid w:val="008D281B"/>
    <w:rsid w:val="008E21B7"/>
    <w:rsid w:val="008E5CD6"/>
    <w:rsid w:val="009165C5"/>
    <w:rsid w:val="00964D27"/>
    <w:rsid w:val="009943DB"/>
    <w:rsid w:val="009C64A9"/>
    <w:rsid w:val="00A53EB4"/>
    <w:rsid w:val="00A83E61"/>
    <w:rsid w:val="00B547F5"/>
    <w:rsid w:val="00B62649"/>
    <w:rsid w:val="00B62AC6"/>
    <w:rsid w:val="00B937A3"/>
    <w:rsid w:val="00BA6BD2"/>
    <w:rsid w:val="00C15FAE"/>
    <w:rsid w:val="00C42C16"/>
    <w:rsid w:val="00C46CA8"/>
    <w:rsid w:val="00C53C3D"/>
    <w:rsid w:val="00C6545F"/>
    <w:rsid w:val="00C90C85"/>
    <w:rsid w:val="00C92332"/>
    <w:rsid w:val="00CA0462"/>
    <w:rsid w:val="00CC095A"/>
    <w:rsid w:val="00CD3DD1"/>
    <w:rsid w:val="00D42866"/>
    <w:rsid w:val="00D45D43"/>
    <w:rsid w:val="00D76EC2"/>
    <w:rsid w:val="00D90E11"/>
    <w:rsid w:val="00DA375F"/>
    <w:rsid w:val="00DD52A0"/>
    <w:rsid w:val="00DE0B16"/>
    <w:rsid w:val="00DF3B6E"/>
    <w:rsid w:val="00E15150"/>
    <w:rsid w:val="00E5215B"/>
    <w:rsid w:val="00E62534"/>
    <w:rsid w:val="00E76481"/>
    <w:rsid w:val="00E76FD5"/>
    <w:rsid w:val="00EB695C"/>
    <w:rsid w:val="00EC692D"/>
    <w:rsid w:val="00EE009E"/>
    <w:rsid w:val="00EF0836"/>
    <w:rsid w:val="00EF1E89"/>
    <w:rsid w:val="00F05E0D"/>
    <w:rsid w:val="00F116BD"/>
    <w:rsid w:val="00F16479"/>
    <w:rsid w:val="00F4305D"/>
    <w:rsid w:val="00F466B4"/>
    <w:rsid w:val="00F7448C"/>
    <w:rsid w:val="00F85977"/>
    <w:rsid w:val="00FB152F"/>
    <w:rsid w:val="00FC2E44"/>
    <w:rsid w:val="00FC7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6D6F9"/>
  <w15:chartTrackingRefBased/>
  <w15:docId w15:val="{C174B6DC-9A00-5640-B971-FD58FE1FB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1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9">
    <w:name w:val="s9"/>
    <w:basedOn w:val="DefaultParagraphFont"/>
    <w:rsid w:val="008E21B7"/>
  </w:style>
  <w:style w:type="character" w:customStyle="1" w:styleId="apple-converted-space">
    <w:name w:val="apple-converted-space"/>
    <w:basedOn w:val="DefaultParagraphFont"/>
    <w:rsid w:val="008E21B7"/>
  </w:style>
  <w:style w:type="paragraph" w:styleId="ListParagraph">
    <w:name w:val="List Paragraph"/>
    <w:basedOn w:val="Normal"/>
    <w:uiPriority w:val="34"/>
    <w:qFormat/>
    <w:rsid w:val="00796413"/>
    <w:pPr>
      <w:ind w:left="720"/>
      <w:contextualSpacing/>
    </w:pPr>
  </w:style>
  <w:style w:type="paragraph" w:styleId="Footer">
    <w:name w:val="footer"/>
    <w:basedOn w:val="Normal"/>
    <w:link w:val="FooterChar"/>
    <w:uiPriority w:val="99"/>
    <w:unhideWhenUsed/>
    <w:rsid w:val="00627D0A"/>
    <w:pPr>
      <w:tabs>
        <w:tab w:val="center" w:pos="4680"/>
        <w:tab w:val="right" w:pos="9360"/>
      </w:tabs>
    </w:pPr>
  </w:style>
  <w:style w:type="character" w:customStyle="1" w:styleId="FooterChar">
    <w:name w:val="Footer Char"/>
    <w:basedOn w:val="DefaultParagraphFont"/>
    <w:link w:val="Footer"/>
    <w:uiPriority w:val="99"/>
    <w:rsid w:val="00627D0A"/>
    <w:rPr>
      <w:rFonts w:ascii="Times New Roman" w:eastAsia="Times New Roman" w:hAnsi="Times New Roman" w:cs="Times New Roman"/>
    </w:rPr>
  </w:style>
  <w:style w:type="character" w:styleId="PageNumber">
    <w:name w:val="page number"/>
    <w:basedOn w:val="DefaultParagraphFont"/>
    <w:uiPriority w:val="99"/>
    <w:semiHidden/>
    <w:unhideWhenUsed/>
    <w:rsid w:val="00627D0A"/>
  </w:style>
  <w:style w:type="paragraph" w:styleId="Header">
    <w:name w:val="header"/>
    <w:basedOn w:val="Normal"/>
    <w:link w:val="HeaderChar"/>
    <w:uiPriority w:val="99"/>
    <w:unhideWhenUsed/>
    <w:rsid w:val="00627D0A"/>
    <w:pPr>
      <w:tabs>
        <w:tab w:val="center" w:pos="4680"/>
        <w:tab w:val="right" w:pos="9360"/>
      </w:tabs>
    </w:pPr>
  </w:style>
  <w:style w:type="character" w:customStyle="1" w:styleId="HeaderChar">
    <w:name w:val="Header Char"/>
    <w:basedOn w:val="DefaultParagraphFont"/>
    <w:link w:val="Header"/>
    <w:uiPriority w:val="99"/>
    <w:rsid w:val="00627D0A"/>
    <w:rPr>
      <w:rFonts w:ascii="Times New Roman" w:eastAsia="Times New Roman" w:hAnsi="Times New Roman" w:cs="Times New Roman"/>
    </w:rPr>
  </w:style>
  <w:style w:type="paragraph" w:styleId="CommentText">
    <w:name w:val="annotation text"/>
    <w:basedOn w:val="Normal"/>
    <w:link w:val="CommentTextChar"/>
    <w:uiPriority w:val="99"/>
    <w:unhideWhenUsed/>
    <w:rsid w:val="00EE009E"/>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E009E"/>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E009E"/>
    <w:rPr>
      <w:sz w:val="16"/>
      <w:szCs w:val="16"/>
    </w:rPr>
  </w:style>
  <w:style w:type="paragraph" w:styleId="CommentSubject">
    <w:name w:val="annotation subject"/>
    <w:basedOn w:val="CommentText"/>
    <w:next w:val="CommentText"/>
    <w:link w:val="CommentSubjectChar"/>
    <w:uiPriority w:val="99"/>
    <w:semiHidden/>
    <w:unhideWhenUsed/>
    <w:rsid w:val="005B7428"/>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5B7428"/>
    <w:rPr>
      <w:rFonts w:ascii="Times New Roman" w:eastAsia="Times New Roman" w:hAnsi="Times New Roman" w:cs="Times New Roman"/>
      <w:b/>
      <w:bCs/>
      <w:sz w:val="20"/>
      <w:szCs w:val="20"/>
      <w:lang w:val="en"/>
    </w:rPr>
  </w:style>
  <w:style w:type="paragraph" w:styleId="Revision">
    <w:name w:val="Revision"/>
    <w:hidden/>
    <w:uiPriority w:val="99"/>
    <w:semiHidden/>
    <w:rsid w:val="00557EB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77318">
      <w:bodyDiv w:val="1"/>
      <w:marLeft w:val="0"/>
      <w:marRight w:val="0"/>
      <w:marTop w:val="0"/>
      <w:marBottom w:val="0"/>
      <w:divBdr>
        <w:top w:val="none" w:sz="0" w:space="0" w:color="auto"/>
        <w:left w:val="none" w:sz="0" w:space="0" w:color="auto"/>
        <w:bottom w:val="none" w:sz="0" w:space="0" w:color="auto"/>
        <w:right w:val="none" w:sz="0" w:space="0" w:color="auto"/>
      </w:divBdr>
    </w:div>
    <w:div w:id="324238744">
      <w:bodyDiv w:val="1"/>
      <w:marLeft w:val="0"/>
      <w:marRight w:val="0"/>
      <w:marTop w:val="0"/>
      <w:marBottom w:val="0"/>
      <w:divBdr>
        <w:top w:val="none" w:sz="0" w:space="0" w:color="auto"/>
        <w:left w:val="none" w:sz="0" w:space="0" w:color="auto"/>
        <w:bottom w:val="none" w:sz="0" w:space="0" w:color="auto"/>
        <w:right w:val="none" w:sz="0" w:space="0" w:color="auto"/>
      </w:divBdr>
      <w:divsChild>
        <w:div w:id="435247703">
          <w:marLeft w:val="0"/>
          <w:marRight w:val="0"/>
          <w:marTop w:val="0"/>
          <w:marBottom w:val="0"/>
          <w:divBdr>
            <w:top w:val="none" w:sz="0" w:space="0" w:color="auto"/>
            <w:left w:val="none" w:sz="0" w:space="0" w:color="auto"/>
            <w:bottom w:val="none" w:sz="0" w:space="0" w:color="auto"/>
            <w:right w:val="none" w:sz="0" w:space="0" w:color="auto"/>
          </w:divBdr>
        </w:div>
        <w:div w:id="1281958478">
          <w:marLeft w:val="0"/>
          <w:marRight w:val="0"/>
          <w:marTop w:val="0"/>
          <w:marBottom w:val="0"/>
          <w:divBdr>
            <w:top w:val="none" w:sz="0" w:space="0" w:color="auto"/>
            <w:left w:val="none" w:sz="0" w:space="0" w:color="auto"/>
            <w:bottom w:val="none" w:sz="0" w:space="0" w:color="auto"/>
            <w:right w:val="none" w:sz="0" w:space="0" w:color="auto"/>
          </w:divBdr>
        </w:div>
      </w:divsChild>
    </w:div>
    <w:div w:id="340395343">
      <w:bodyDiv w:val="1"/>
      <w:marLeft w:val="0"/>
      <w:marRight w:val="0"/>
      <w:marTop w:val="0"/>
      <w:marBottom w:val="0"/>
      <w:divBdr>
        <w:top w:val="none" w:sz="0" w:space="0" w:color="auto"/>
        <w:left w:val="none" w:sz="0" w:space="0" w:color="auto"/>
        <w:bottom w:val="none" w:sz="0" w:space="0" w:color="auto"/>
        <w:right w:val="none" w:sz="0" w:space="0" w:color="auto"/>
      </w:divBdr>
    </w:div>
    <w:div w:id="382489541">
      <w:bodyDiv w:val="1"/>
      <w:marLeft w:val="0"/>
      <w:marRight w:val="0"/>
      <w:marTop w:val="0"/>
      <w:marBottom w:val="0"/>
      <w:divBdr>
        <w:top w:val="none" w:sz="0" w:space="0" w:color="auto"/>
        <w:left w:val="none" w:sz="0" w:space="0" w:color="auto"/>
        <w:bottom w:val="none" w:sz="0" w:space="0" w:color="auto"/>
        <w:right w:val="none" w:sz="0" w:space="0" w:color="auto"/>
      </w:divBdr>
    </w:div>
    <w:div w:id="391120416">
      <w:bodyDiv w:val="1"/>
      <w:marLeft w:val="0"/>
      <w:marRight w:val="0"/>
      <w:marTop w:val="0"/>
      <w:marBottom w:val="0"/>
      <w:divBdr>
        <w:top w:val="none" w:sz="0" w:space="0" w:color="auto"/>
        <w:left w:val="none" w:sz="0" w:space="0" w:color="auto"/>
        <w:bottom w:val="none" w:sz="0" w:space="0" w:color="auto"/>
        <w:right w:val="none" w:sz="0" w:space="0" w:color="auto"/>
      </w:divBdr>
    </w:div>
    <w:div w:id="487286938">
      <w:bodyDiv w:val="1"/>
      <w:marLeft w:val="0"/>
      <w:marRight w:val="0"/>
      <w:marTop w:val="0"/>
      <w:marBottom w:val="0"/>
      <w:divBdr>
        <w:top w:val="none" w:sz="0" w:space="0" w:color="auto"/>
        <w:left w:val="none" w:sz="0" w:space="0" w:color="auto"/>
        <w:bottom w:val="none" w:sz="0" w:space="0" w:color="auto"/>
        <w:right w:val="none" w:sz="0" w:space="0" w:color="auto"/>
      </w:divBdr>
    </w:div>
    <w:div w:id="551307544">
      <w:bodyDiv w:val="1"/>
      <w:marLeft w:val="0"/>
      <w:marRight w:val="0"/>
      <w:marTop w:val="0"/>
      <w:marBottom w:val="0"/>
      <w:divBdr>
        <w:top w:val="none" w:sz="0" w:space="0" w:color="auto"/>
        <w:left w:val="none" w:sz="0" w:space="0" w:color="auto"/>
        <w:bottom w:val="none" w:sz="0" w:space="0" w:color="auto"/>
        <w:right w:val="none" w:sz="0" w:space="0" w:color="auto"/>
      </w:divBdr>
      <w:divsChild>
        <w:div w:id="290065018">
          <w:marLeft w:val="0"/>
          <w:marRight w:val="0"/>
          <w:marTop w:val="0"/>
          <w:marBottom w:val="0"/>
          <w:divBdr>
            <w:top w:val="none" w:sz="0" w:space="0" w:color="auto"/>
            <w:left w:val="none" w:sz="0" w:space="0" w:color="auto"/>
            <w:bottom w:val="none" w:sz="0" w:space="0" w:color="auto"/>
            <w:right w:val="none" w:sz="0" w:space="0" w:color="auto"/>
          </w:divBdr>
        </w:div>
        <w:div w:id="2057317447">
          <w:marLeft w:val="0"/>
          <w:marRight w:val="0"/>
          <w:marTop w:val="0"/>
          <w:marBottom w:val="0"/>
          <w:divBdr>
            <w:top w:val="none" w:sz="0" w:space="0" w:color="auto"/>
            <w:left w:val="none" w:sz="0" w:space="0" w:color="auto"/>
            <w:bottom w:val="none" w:sz="0" w:space="0" w:color="auto"/>
            <w:right w:val="none" w:sz="0" w:space="0" w:color="auto"/>
          </w:divBdr>
        </w:div>
        <w:div w:id="1126856476">
          <w:marLeft w:val="0"/>
          <w:marRight w:val="0"/>
          <w:marTop w:val="0"/>
          <w:marBottom w:val="0"/>
          <w:divBdr>
            <w:top w:val="none" w:sz="0" w:space="0" w:color="auto"/>
            <w:left w:val="none" w:sz="0" w:space="0" w:color="auto"/>
            <w:bottom w:val="none" w:sz="0" w:space="0" w:color="auto"/>
            <w:right w:val="none" w:sz="0" w:space="0" w:color="auto"/>
          </w:divBdr>
        </w:div>
      </w:divsChild>
    </w:div>
    <w:div w:id="674652195">
      <w:bodyDiv w:val="1"/>
      <w:marLeft w:val="0"/>
      <w:marRight w:val="0"/>
      <w:marTop w:val="0"/>
      <w:marBottom w:val="0"/>
      <w:divBdr>
        <w:top w:val="none" w:sz="0" w:space="0" w:color="auto"/>
        <w:left w:val="none" w:sz="0" w:space="0" w:color="auto"/>
        <w:bottom w:val="none" w:sz="0" w:space="0" w:color="auto"/>
        <w:right w:val="none" w:sz="0" w:space="0" w:color="auto"/>
      </w:divBdr>
    </w:div>
    <w:div w:id="838740447">
      <w:bodyDiv w:val="1"/>
      <w:marLeft w:val="0"/>
      <w:marRight w:val="0"/>
      <w:marTop w:val="0"/>
      <w:marBottom w:val="0"/>
      <w:divBdr>
        <w:top w:val="none" w:sz="0" w:space="0" w:color="auto"/>
        <w:left w:val="none" w:sz="0" w:space="0" w:color="auto"/>
        <w:bottom w:val="none" w:sz="0" w:space="0" w:color="auto"/>
        <w:right w:val="none" w:sz="0" w:space="0" w:color="auto"/>
      </w:divBdr>
    </w:div>
    <w:div w:id="1061946142">
      <w:bodyDiv w:val="1"/>
      <w:marLeft w:val="0"/>
      <w:marRight w:val="0"/>
      <w:marTop w:val="0"/>
      <w:marBottom w:val="0"/>
      <w:divBdr>
        <w:top w:val="none" w:sz="0" w:space="0" w:color="auto"/>
        <w:left w:val="none" w:sz="0" w:space="0" w:color="auto"/>
        <w:bottom w:val="none" w:sz="0" w:space="0" w:color="auto"/>
        <w:right w:val="none" w:sz="0" w:space="0" w:color="auto"/>
      </w:divBdr>
    </w:div>
    <w:div w:id="1269971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wan Alam</dc:creator>
  <cp:keywords/>
  <dc:description/>
  <cp:lastModifiedBy>raalam</cp:lastModifiedBy>
  <cp:revision>2</cp:revision>
  <dcterms:created xsi:type="dcterms:W3CDTF">2023-12-13T16:59:00Z</dcterms:created>
  <dcterms:modified xsi:type="dcterms:W3CDTF">2023-12-13T16:59:00Z</dcterms:modified>
</cp:coreProperties>
</file>